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22BE8C" w14:textId="65DDD398" w:rsidR="001A5040" w:rsidRDefault="0097785E" w:rsidP="007A203F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gramStart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l Table </w:t>
      </w:r>
      <w:proofErr w:type="spellStart"/>
      <w:r w:rsidR="001F37AD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43305B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proofErr w:type="spellEnd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proofErr w:type="gramEnd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proofErr w:type="spellStart"/>
      <w:r w:rsidR="00044CF0" w:rsidRPr="007F69AB">
        <w:rPr>
          <w:rFonts w:ascii="Times New Roman" w:hAnsi="Times New Roman" w:cs="Times New Roman"/>
          <w:bCs/>
          <w:sz w:val="24"/>
          <w:szCs w:val="24"/>
          <w:lang w:val="en-CA"/>
        </w:rPr>
        <w:t>Interactome</w:t>
      </w:r>
      <w:proofErr w:type="spellEnd"/>
      <w:r w:rsidR="00044CF0" w:rsidRPr="007F69A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</w:t>
      </w:r>
      <w:r w:rsidR="00B348BE" w:rsidRPr="007F69AB">
        <w:rPr>
          <w:rFonts w:ascii="Times New Roman" w:hAnsi="Times New Roman" w:cs="Times New Roman"/>
          <w:bCs/>
          <w:sz w:val="24"/>
          <w:szCs w:val="24"/>
          <w:lang w:val="en-CA"/>
        </w:rPr>
        <w:t>of</w:t>
      </w:r>
      <w:r w:rsidR="00CF175E" w:rsidRPr="007F69A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the</w:t>
      </w:r>
      <w:r w:rsidR="00B348BE" w:rsidRPr="007F69AB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short and long </w:t>
      </w:r>
      <w:proofErr w:type="spellStart"/>
      <w:r w:rsidR="00B348BE" w:rsidRPr="007F69AB">
        <w:rPr>
          <w:rFonts w:ascii="Times New Roman" w:hAnsi="Times New Roman" w:cs="Times New Roman"/>
          <w:bCs/>
          <w:sz w:val="24"/>
          <w:szCs w:val="24"/>
          <w:lang w:val="en-CA"/>
        </w:rPr>
        <w:t>galectin</w:t>
      </w:r>
      <w:proofErr w:type="spellEnd"/>
      <w:r w:rsidR="00B348BE" w:rsidRPr="007F69AB">
        <w:rPr>
          <w:rFonts w:ascii="Times New Roman" w:hAnsi="Times New Roman" w:cs="Times New Roman"/>
          <w:bCs/>
          <w:sz w:val="24"/>
          <w:szCs w:val="24"/>
          <w:lang w:val="en-CA"/>
        </w:rPr>
        <w:t>-8 isoforms</w:t>
      </w:r>
    </w:p>
    <w:p w14:paraId="245C2C40" w14:textId="77777777" w:rsidR="007A203F" w:rsidRPr="00630084" w:rsidRDefault="007A203F" w:rsidP="001A504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tbl>
      <w:tblPr>
        <w:tblStyle w:val="TableGrid"/>
        <w:tblW w:w="11341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133"/>
        <w:gridCol w:w="1136"/>
        <w:gridCol w:w="1134"/>
        <w:gridCol w:w="1559"/>
        <w:gridCol w:w="5103"/>
        <w:gridCol w:w="1276"/>
      </w:tblGrid>
      <w:tr w:rsidR="008A4169" w:rsidRPr="00630084" w14:paraId="17239562" w14:textId="60CB437B" w:rsidTr="007C549D">
        <w:trPr>
          <w:trHeight w:val="296"/>
        </w:trPr>
        <w:tc>
          <w:tcPr>
            <w:tcW w:w="1133" w:type="dxa"/>
            <w:vMerge w:val="restart"/>
            <w:vAlign w:val="center"/>
          </w:tcPr>
          <w:p w14:paraId="5F1B1CDD" w14:textId="74A2B46A" w:rsidR="008A4169" w:rsidRPr="00630084" w:rsidRDefault="008A4169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084">
              <w:rPr>
                <w:rFonts w:ascii="Times New Roman" w:hAnsi="Times New Roman" w:cs="Times New Roman"/>
                <w:b/>
                <w:bCs/>
              </w:rPr>
              <w:t>Prey</w:t>
            </w:r>
          </w:p>
        </w:tc>
        <w:tc>
          <w:tcPr>
            <w:tcW w:w="2270" w:type="dxa"/>
            <w:gridSpan w:val="2"/>
            <w:tcBorders>
              <w:bottom w:val="single" w:sz="4" w:space="0" w:color="auto"/>
            </w:tcBorders>
            <w:vAlign w:val="center"/>
          </w:tcPr>
          <w:p w14:paraId="643B9242" w14:textId="5DA4FB01" w:rsidR="008A4169" w:rsidRPr="00630084" w:rsidRDefault="008A4169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SAINT</w:t>
            </w:r>
            <w:r w:rsidR="00CA0771" w:rsidRPr="00630084">
              <w:rPr>
                <w:rFonts w:ascii="Times New Roman" w:hAnsi="Times New Roman" w:cs="Times New Roman"/>
                <w:b/>
                <w:bCs/>
              </w:rPr>
              <w:t>express</w:t>
            </w:r>
            <w:proofErr w:type="spellEnd"/>
            <w:r w:rsidRPr="00630084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1559" w:type="dxa"/>
            <w:vMerge w:val="restart"/>
            <w:vAlign w:val="center"/>
          </w:tcPr>
          <w:p w14:paraId="5C66CFC2" w14:textId="64CAD760" w:rsidR="008A4169" w:rsidRPr="007A203F" w:rsidRDefault="008A4169" w:rsidP="00D238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proofErr w:type="spellStart"/>
            <w:r w:rsidRPr="007A203F">
              <w:rPr>
                <w:rFonts w:ascii="Times New Roman" w:hAnsi="Times New Roman" w:cs="Times New Roman"/>
                <w:b/>
                <w:bCs/>
                <w:sz w:val="21"/>
              </w:rPr>
              <w:t>Interactor</w:t>
            </w:r>
            <w:proofErr w:type="spellEnd"/>
          </w:p>
        </w:tc>
        <w:tc>
          <w:tcPr>
            <w:tcW w:w="5103" w:type="dxa"/>
            <w:vMerge w:val="restart"/>
            <w:vAlign w:val="center"/>
          </w:tcPr>
          <w:p w14:paraId="6F3D20E3" w14:textId="4EA1DA3E" w:rsidR="008A4169" w:rsidRPr="007A203F" w:rsidRDefault="008A4169" w:rsidP="00D2384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7A203F">
              <w:rPr>
                <w:rFonts w:ascii="Times New Roman" w:hAnsi="Times New Roman" w:cs="Times New Roman"/>
                <w:b/>
                <w:bCs/>
                <w:sz w:val="21"/>
              </w:rPr>
              <w:t>GO: BP</w:t>
            </w:r>
          </w:p>
        </w:tc>
        <w:tc>
          <w:tcPr>
            <w:tcW w:w="1276" w:type="dxa"/>
            <w:vMerge w:val="restart"/>
            <w:vAlign w:val="center"/>
          </w:tcPr>
          <w:p w14:paraId="70E8B45A" w14:textId="5FC59099" w:rsidR="008A4169" w:rsidRPr="00630084" w:rsidRDefault="008A4169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084">
              <w:rPr>
                <w:rFonts w:ascii="Times New Roman" w:hAnsi="Times New Roman" w:cs="Times New Roman"/>
                <w:b/>
                <w:bCs/>
              </w:rPr>
              <w:t>Reference</w:t>
            </w:r>
            <w:r w:rsidR="007A203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4776FB" w:rsidRPr="00630084" w14:paraId="636C1F1D" w14:textId="1FAA2197" w:rsidTr="007C549D">
        <w:trPr>
          <w:trHeight w:val="296"/>
        </w:trPr>
        <w:tc>
          <w:tcPr>
            <w:tcW w:w="1133" w:type="dxa"/>
            <w:vMerge/>
            <w:tcBorders>
              <w:bottom w:val="double" w:sz="4" w:space="0" w:color="auto"/>
            </w:tcBorders>
            <w:vAlign w:val="center"/>
          </w:tcPr>
          <w:p w14:paraId="130E60EE" w14:textId="1485857C" w:rsidR="00837FEF" w:rsidRPr="00630084" w:rsidRDefault="00837FEF" w:rsidP="00D2384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A94C40" w14:textId="110DA3EA" w:rsidR="00837FEF" w:rsidRPr="00630084" w:rsidRDefault="00837FEF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LGALS8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EDEF928" w14:textId="09723ABD" w:rsidR="00837FEF" w:rsidRPr="00630084" w:rsidRDefault="00837FEF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LGALS8</w:t>
            </w:r>
            <w:r w:rsidR="002B4E51" w:rsidRPr="00630084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  <w:tc>
          <w:tcPr>
            <w:tcW w:w="1559" w:type="dxa"/>
            <w:vMerge/>
            <w:tcBorders>
              <w:bottom w:val="double" w:sz="4" w:space="0" w:color="auto"/>
            </w:tcBorders>
            <w:vAlign w:val="center"/>
          </w:tcPr>
          <w:p w14:paraId="2B095F6E" w14:textId="003AA817" w:rsidR="00837FEF" w:rsidRPr="007A203F" w:rsidRDefault="00837FEF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5103" w:type="dxa"/>
            <w:vMerge/>
            <w:tcBorders>
              <w:bottom w:val="double" w:sz="4" w:space="0" w:color="auto"/>
            </w:tcBorders>
            <w:vAlign w:val="center"/>
          </w:tcPr>
          <w:p w14:paraId="219EC805" w14:textId="4B086AD7" w:rsidR="00837FEF" w:rsidRPr="007A203F" w:rsidRDefault="00837FEF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6" w:type="dxa"/>
            <w:vMerge/>
            <w:tcBorders>
              <w:bottom w:val="double" w:sz="4" w:space="0" w:color="auto"/>
            </w:tcBorders>
            <w:vAlign w:val="center"/>
          </w:tcPr>
          <w:p w14:paraId="5CD755AD" w14:textId="77777777" w:rsidR="00837FEF" w:rsidRPr="00630084" w:rsidRDefault="00837FEF" w:rsidP="00D2384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4238" w:rsidRPr="00630084" w14:paraId="321A62BF" w14:textId="22456606" w:rsidTr="00E92B4F">
        <w:trPr>
          <w:trHeight w:val="296"/>
        </w:trPr>
        <w:tc>
          <w:tcPr>
            <w:tcW w:w="1133" w:type="dxa"/>
            <w:tcBorders>
              <w:top w:val="double" w:sz="4" w:space="0" w:color="auto"/>
            </w:tcBorders>
            <w:vAlign w:val="center"/>
          </w:tcPr>
          <w:p w14:paraId="45F27753" w14:textId="0E05231E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ABCC1</w:t>
            </w:r>
            <w:proofErr w:type="spellEnd"/>
          </w:p>
        </w:tc>
        <w:tc>
          <w:tcPr>
            <w:tcW w:w="1136" w:type="dxa"/>
            <w:tcBorders>
              <w:top w:val="double" w:sz="4" w:space="0" w:color="auto"/>
            </w:tcBorders>
            <w:vAlign w:val="center"/>
          </w:tcPr>
          <w:p w14:paraId="01D87230" w14:textId="5CCE03CF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67A15667" w14:textId="4B31BC25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337CABC0" w14:textId="341BE2AD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tcBorders>
              <w:top w:val="double" w:sz="4" w:space="0" w:color="auto"/>
            </w:tcBorders>
            <w:vAlign w:val="center"/>
          </w:tcPr>
          <w:p w14:paraId="50D5B8AB" w14:textId="2421F1AD" w:rsidR="00DB4E73" w:rsidRPr="007A203F" w:rsidRDefault="00197E55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Vascular process in circulatory system</w:t>
            </w:r>
            <w:r w:rsidR="00C13F74" w:rsidRPr="007A203F">
              <w:rPr>
                <w:rFonts w:ascii="Times New Roman" w:hAnsi="Times New Roman" w:cs="Times New Roman"/>
                <w:sz w:val="21"/>
              </w:rPr>
              <w:t>; Cellular response to peptide</w:t>
            </w:r>
            <w:r w:rsidR="00893737" w:rsidRPr="007A203F">
              <w:rPr>
                <w:rFonts w:ascii="Times New Roman" w:hAnsi="Times New Roman" w:cs="Times New Roman"/>
                <w:sz w:val="21"/>
              </w:rPr>
              <w:t>; Vascular transport</w:t>
            </w:r>
            <w:r w:rsidR="007B258B" w:rsidRPr="007A203F">
              <w:rPr>
                <w:rFonts w:ascii="Times New Roman" w:hAnsi="Times New Roman" w:cs="Times New Roman"/>
                <w:sz w:val="21"/>
              </w:rPr>
              <w:t xml:space="preserve">; Transport across </w:t>
            </w:r>
            <w:r w:rsidR="0058050B" w:rsidRPr="007A203F">
              <w:rPr>
                <w:rFonts w:ascii="Times New Roman" w:hAnsi="Times New Roman" w:cs="Times New Roman"/>
                <w:sz w:val="21"/>
              </w:rPr>
              <w:t>blood-brain barrier</w:t>
            </w:r>
            <w:r w:rsidR="00456203" w:rsidRPr="007A203F">
              <w:rPr>
                <w:rFonts w:ascii="Times New Roman" w:hAnsi="Times New Roman" w:cs="Times New Roman"/>
                <w:sz w:val="21"/>
              </w:rPr>
              <w:t>; Organic molecule transport</w:t>
            </w:r>
            <w:r w:rsidR="00A60AB5" w:rsidRPr="007A203F">
              <w:rPr>
                <w:rFonts w:ascii="Times New Roman" w:hAnsi="Times New Roman" w:cs="Times New Roman"/>
                <w:sz w:val="21"/>
              </w:rPr>
              <w:t>; Response to amyloid-beta</w:t>
            </w:r>
            <w:r w:rsidR="008D28E6" w:rsidRPr="007A203F">
              <w:rPr>
                <w:rFonts w:ascii="Times New Roman" w:hAnsi="Times New Roman" w:cs="Times New Roman"/>
                <w:sz w:val="21"/>
              </w:rPr>
              <w:t>; Vascular transport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5B67B37E" w14:textId="0F09128C" w:rsidR="00DB4E73" w:rsidRPr="00630084" w:rsidRDefault="007C6AAF" w:rsidP="00E92B4F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FD7B94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B54238" w:rsidRPr="00630084" w14:paraId="41F30BDE" w14:textId="32C041EB" w:rsidTr="00DE1D6E">
        <w:trPr>
          <w:trHeight w:val="296"/>
        </w:trPr>
        <w:tc>
          <w:tcPr>
            <w:tcW w:w="1133" w:type="dxa"/>
            <w:vAlign w:val="center"/>
          </w:tcPr>
          <w:p w14:paraId="394AFF12" w14:textId="1355096F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ABCC4</w:t>
            </w:r>
            <w:proofErr w:type="spellEnd"/>
          </w:p>
        </w:tc>
        <w:tc>
          <w:tcPr>
            <w:tcW w:w="1136" w:type="dxa"/>
            <w:vAlign w:val="center"/>
          </w:tcPr>
          <w:p w14:paraId="0D282C89" w14:textId="1D41B1F7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594132D3" w14:textId="50FB1B79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59" w:type="dxa"/>
            <w:vAlign w:val="center"/>
          </w:tcPr>
          <w:p w14:paraId="3547A531" w14:textId="2913F7E6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189908CB" w14:textId="052926F5" w:rsidR="00DB4E73" w:rsidRPr="007A203F" w:rsidRDefault="00197E55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Vascular process in circulatory system</w:t>
            </w:r>
            <w:r w:rsidR="00893737" w:rsidRPr="007A203F">
              <w:rPr>
                <w:rFonts w:ascii="Times New Roman" w:hAnsi="Times New Roman" w:cs="Times New Roman"/>
                <w:sz w:val="21"/>
              </w:rPr>
              <w:t>; Vascular transport</w:t>
            </w:r>
            <w:r w:rsidR="0058050B" w:rsidRPr="007A203F">
              <w:rPr>
                <w:rFonts w:ascii="Times New Roman" w:hAnsi="Times New Roman" w:cs="Times New Roman"/>
                <w:sz w:val="21"/>
              </w:rPr>
              <w:t>; Transport across blood-brain barrier</w:t>
            </w:r>
            <w:r w:rsidR="00417A5B" w:rsidRPr="007A203F">
              <w:rPr>
                <w:rFonts w:ascii="Times New Roman" w:hAnsi="Times New Roman" w:cs="Times New Roman"/>
                <w:sz w:val="21"/>
              </w:rPr>
              <w:t>; Organic molecule transport</w:t>
            </w:r>
            <w:r w:rsidR="00C301FE" w:rsidRPr="007A203F">
              <w:rPr>
                <w:rFonts w:ascii="Times New Roman" w:hAnsi="Times New Roman" w:cs="Times New Roman"/>
                <w:sz w:val="21"/>
              </w:rPr>
              <w:t>; Platelet degranulation</w:t>
            </w:r>
            <w:r w:rsidR="008D28E6" w:rsidRPr="007A203F">
              <w:rPr>
                <w:rFonts w:ascii="Times New Roman" w:hAnsi="Times New Roman" w:cs="Times New Roman"/>
                <w:sz w:val="21"/>
              </w:rPr>
              <w:t>; Vascular transport</w:t>
            </w:r>
          </w:p>
        </w:tc>
        <w:tc>
          <w:tcPr>
            <w:tcW w:w="1276" w:type="dxa"/>
            <w:vAlign w:val="center"/>
          </w:tcPr>
          <w:p w14:paraId="14ADB329" w14:textId="43B63356" w:rsidR="00DB4E73" w:rsidRPr="00630084" w:rsidRDefault="007C6AAF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FD7B94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B54238" w:rsidRPr="00630084" w14:paraId="0E109664" w14:textId="65DA8009" w:rsidTr="00DE1D6E">
        <w:trPr>
          <w:trHeight w:val="296"/>
        </w:trPr>
        <w:tc>
          <w:tcPr>
            <w:tcW w:w="1133" w:type="dxa"/>
            <w:vAlign w:val="center"/>
          </w:tcPr>
          <w:p w14:paraId="241B1F5D" w14:textId="545E526F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30084">
              <w:rPr>
                <w:rFonts w:ascii="Times New Roman" w:hAnsi="Times New Roman" w:cs="Times New Roman"/>
                <w:b/>
                <w:bCs/>
              </w:rPr>
              <w:t>APP</w:t>
            </w:r>
          </w:p>
        </w:tc>
        <w:tc>
          <w:tcPr>
            <w:tcW w:w="1136" w:type="dxa"/>
            <w:vAlign w:val="center"/>
          </w:tcPr>
          <w:p w14:paraId="3F8EF2D9" w14:textId="7E9FF617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6A075448" w14:textId="62DACB1F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  <w:vAlign w:val="center"/>
          </w:tcPr>
          <w:p w14:paraId="36394C1D" w14:textId="243FDBFC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4F29B4F9" w14:textId="2DEA37E6" w:rsidR="00DB4E73" w:rsidRPr="007A203F" w:rsidRDefault="0058048C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Regulation of synaptic transmission</w:t>
            </w:r>
            <w:r w:rsidR="00174EEF" w:rsidRPr="007A203F">
              <w:rPr>
                <w:rFonts w:ascii="Times New Roman" w:hAnsi="Times New Roman" w:cs="Times New Roman"/>
                <w:sz w:val="21"/>
              </w:rPr>
              <w:t>; Cellular response to peptide</w:t>
            </w:r>
            <w:r w:rsidR="00CC3161" w:rsidRPr="007A203F">
              <w:rPr>
                <w:rFonts w:ascii="Times New Roman" w:hAnsi="Times New Roman" w:cs="Times New Roman"/>
                <w:sz w:val="21"/>
              </w:rPr>
              <w:t>; Organization of extracellular structure components</w:t>
            </w:r>
            <w:r w:rsidR="00197AB8" w:rsidRPr="007A203F">
              <w:rPr>
                <w:rFonts w:ascii="Times New Roman" w:hAnsi="Times New Roman" w:cs="Times New Roman"/>
                <w:sz w:val="21"/>
              </w:rPr>
              <w:t>; Spontaneous synaptic transmission</w:t>
            </w:r>
            <w:r w:rsidR="00317171" w:rsidRPr="007A203F">
              <w:rPr>
                <w:rFonts w:ascii="Times New Roman" w:hAnsi="Times New Roman" w:cs="Times New Roman"/>
                <w:sz w:val="21"/>
              </w:rPr>
              <w:t>; Cognitive activity</w:t>
            </w:r>
            <w:r w:rsidR="00A60AB5" w:rsidRPr="007A203F">
              <w:rPr>
                <w:rFonts w:ascii="Times New Roman" w:hAnsi="Times New Roman" w:cs="Times New Roman"/>
                <w:sz w:val="21"/>
              </w:rPr>
              <w:t>; Response to amyloid-beta</w:t>
            </w:r>
            <w:r w:rsidR="002154A3" w:rsidRPr="007A203F">
              <w:rPr>
                <w:rFonts w:ascii="Times New Roman" w:hAnsi="Times New Roman" w:cs="Times New Roman"/>
                <w:sz w:val="21"/>
              </w:rPr>
              <w:t>; Cell junction assembly</w:t>
            </w:r>
            <w:r w:rsidR="00C301FE" w:rsidRPr="007A203F">
              <w:rPr>
                <w:rFonts w:ascii="Times New Roman" w:hAnsi="Times New Roman" w:cs="Times New Roman"/>
                <w:sz w:val="21"/>
              </w:rPr>
              <w:t>; Platelet degranulation</w:t>
            </w:r>
            <w:r w:rsidR="003B38A5" w:rsidRPr="007A203F">
              <w:rPr>
                <w:rFonts w:ascii="Times New Roman" w:hAnsi="Times New Roman" w:cs="Times New Roman"/>
                <w:sz w:val="21"/>
              </w:rPr>
              <w:t>; Neuron recognition</w:t>
            </w:r>
            <w:r w:rsidR="00047B57" w:rsidRPr="007A203F">
              <w:rPr>
                <w:rFonts w:ascii="Times New Roman" w:hAnsi="Times New Roman" w:cs="Times New Roman"/>
                <w:sz w:val="21"/>
              </w:rPr>
              <w:t>; Cell recognition</w:t>
            </w:r>
          </w:p>
        </w:tc>
        <w:tc>
          <w:tcPr>
            <w:tcW w:w="1276" w:type="dxa"/>
            <w:vAlign w:val="center"/>
          </w:tcPr>
          <w:p w14:paraId="0A6EC924" w14:textId="48C506AF" w:rsidR="00DB4E73" w:rsidRPr="00630084" w:rsidRDefault="00742F8C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---</w:t>
            </w:r>
          </w:p>
        </w:tc>
      </w:tr>
      <w:tr w:rsidR="00B54238" w:rsidRPr="00630084" w14:paraId="694BBE59" w14:textId="3FFCB6C3" w:rsidTr="00DE1D6E">
        <w:trPr>
          <w:trHeight w:val="296"/>
        </w:trPr>
        <w:tc>
          <w:tcPr>
            <w:tcW w:w="1133" w:type="dxa"/>
            <w:vAlign w:val="center"/>
          </w:tcPr>
          <w:p w14:paraId="2D663D51" w14:textId="6921223F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ATG9A</w:t>
            </w:r>
            <w:proofErr w:type="spellEnd"/>
          </w:p>
        </w:tc>
        <w:tc>
          <w:tcPr>
            <w:tcW w:w="1136" w:type="dxa"/>
            <w:vAlign w:val="center"/>
          </w:tcPr>
          <w:p w14:paraId="464B0EBD" w14:textId="606140B3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  <w:vAlign w:val="center"/>
          </w:tcPr>
          <w:p w14:paraId="488138FC" w14:textId="4470EF7E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2073EA99" w14:textId="54ED2187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19FBBB43" w14:textId="09666BE2" w:rsidR="00DB4E73" w:rsidRPr="007A203F" w:rsidRDefault="003D7EA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vAlign w:val="center"/>
          </w:tcPr>
          <w:p w14:paraId="5CFC230A" w14:textId="5BCF9A18" w:rsidR="00DB4E73" w:rsidRPr="00630084" w:rsidRDefault="007C6AAF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FD7B94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B54238" w:rsidRPr="00630084" w14:paraId="462D5CCC" w14:textId="1C4B1A19" w:rsidTr="00DE1D6E">
        <w:trPr>
          <w:trHeight w:val="296"/>
        </w:trPr>
        <w:tc>
          <w:tcPr>
            <w:tcW w:w="1133" w:type="dxa"/>
            <w:vAlign w:val="center"/>
          </w:tcPr>
          <w:p w14:paraId="19D24157" w14:textId="271AE1D9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BSG</w:t>
            </w:r>
            <w:proofErr w:type="spellEnd"/>
          </w:p>
        </w:tc>
        <w:tc>
          <w:tcPr>
            <w:tcW w:w="1136" w:type="dxa"/>
            <w:vAlign w:val="center"/>
          </w:tcPr>
          <w:p w14:paraId="32215463" w14:textId="63E8A104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134" w:type="dxa"/>
            <w:vAlign w:val="center"/>
          </w:tcPr>
          <w:p w14:paraId="43AF3321" w14:textId="44D39C67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59" w:type="dxa"/>
            <w:vAlign w:val="center"/>
          </w:tcPr>
          <w:p w14:paraId="334958AC" w14:textId="0CAF2CB9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1FDB969A" w14:textId="675D87A5" w:rsidR="00DB4E73" w:rsidRPr="007A203F" w:rsidRDefault="00CC51F8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Cell recognition</w:t>
            </w:r>
            <w:r w:rsidR="00CC3161" w:rsidRPr="007A203F">
              <w:rPr>
                <w:rFonts w:ascii="Times New Roman" w:hAnsi="Times New Roman" w:cs="Times New Roman"/>
                <w:sz w:val="21"/>
              </w:rPr>
              <w:t>; Organization of extracellular structure components</w:t>
            </w:r>
            <w:r w:rsidR="00F71C94" w:rsidRPr="007A203F">
              <w:rPr>
                <w:rFonts w:ascii="Times New Roman" w:hAnsi="Times New Roman" w:cs="Times New Roman"/>
                <w:sz w:val="21"/>
              </w:rPr>
              <w:t>; Dendrite self-avoidance</w:t>
            </w:r>
            <w:r w:rsidR="00B615BF" w:rsidRPr="007A203F">
              <w:rPr>
                <w:rFonts w:ascii="Times New Roman" w:hAnsi="Times New Roman" w:cs="Times New Roman"/>
                <w:sz w:val="21"/>
              </w:rPr>
              <w:t>; Virus host interaction</w:t>
            </w:r>
            <w:r w:rsidR="006B531D" w:rsidRPr="007A203F">
              <w:rPr>
                <w:rFonts w:ascii="Times New Roman" w:hAnsi="Times New Roman" w:cs="Times New Roman"/>
                <w:sz w:val="21"/>
              </w:rPr>
              <w:t>; Cellular adhesion via plasma membrane adhesion molecules</w:t>
            </w:r>
            <w:r w:rsidR="003B38A5" w:rsidRPr="007A203F">
              <w:rPr>
                <w:rFonts w:ascii="Times New Roman" w:hAnsi="Times New Roman" w:cs="Times New Roman"/>
                <w:sz w:val="21"/>
              </w:rPr>
              <w:t>; Neuron recognition</w:t>
            </w:r>
            <w:r w:rsidR="00436CA2" w:rsidRPr="007A203F">
              <w:rPr>
                <w:rFonts w:ascii="Times New Roman" w:hAnsi="Times New Roman" w:cs="Times New Roman"/>
                <w:sz w:val="21"/>
              </w:rPr>
              <w:t xml:space="preserve">; </w:t>
            </w:r>
            <w:proofErr w:type="spellStart"/>
            <w:r w:rsidR="00436CA2" w:rsidRPr="007A203F">
              <w:rPr>
                <w:rFonts w:ascii="Times New Roman" w:hAnsi="Times New Roman" w:cs="Times New Roman"/>
                <w:sz w:val="21"/>
              </w:rPr>
              <w:t>Symbiont</w:t>
            </w:r>
            <w:proofErr w:type="spellEnd"/>
            <w:r w:rsidR="00436CA2" w:rsidRPr="007A203F">
              <w:rPr>
                <w:rFonts w:ascii="Times New Roman" w:hAnsi="Times New Roman" w:cs="Times New Roman"/>
                <w:sz w:val="21"/>
              </w:rPr>
              <w:t xml:space="preserve"> host interaction</w:t>
            </w:r>
          </w:p>
        </w:tc>
        <w:tc>
          <w:tcPr>
            <w:tcW w:w="1276" w:type="dxa"/>
            <w:vAlign w:val="center"/>
          </w:tcPr>
          <w:p w14:paraId="0834F199" w14:textId="1DADD9EB" w:rsidR="00DB4E73" w:rsidRPr="00630084" w:rsidRDefault="0034331A" w:rsidP="00DE1D6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30084">
              <w:rPr>
                <w:rFonts w:ascii="Times New Roman" w:hAnsi="Times New Roman" w:cs="Times New Roman"/>
                <w:lang w:val="fr-CA"/>
              </w:rPr>
              <w:t>8;</w:t>
            </w:r>
            <w:r w:rsidR="00BE646F" w:rsidRPr="00630084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="00AD21A5" w:rsidRPr="00630084">
              <w:rPr>
                <w:rFonts w:ascii="Times New Roman" w:hAnsi="Times New Roman" w:cs="Times New Roman"/>
                <w:lang w:val="fr-CA"/>
              </w:rPr>
              <w:t>10</w:t>
            </w:r>
          </w:p>
        </w:tc>
      </w:tr>
      <w:tr w:rsidR="00B54238" w:rsidRPr="00630084" w14:paraId="710CBFFB" w14:textId="2580EDC0" w:rsidTr="00DE1D6E">
        <w:trPr>
          <w:trHeight w:val="296"/>
        </w:trPr>
        <w:tc>
          <w:tcPr>
            <w:tcW w:w="1133" w:type="dxa"/>
            <w:vAlign w:val="center"/>
          </w:tcPr>
          <w:p w14:paraId="554DE98E" w14:textId="5400FE35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CADM1</w:t>
            </w:r>
            <w:proofErr w:type="spellEnd"/>
          </w:p>
        </w:tc>
        <w:tc>
          <w:tcPr>
            <w:tcW w:w="1136" w:type="dxa"/>
            <w:vAlign w:val="center"/>
          </w:tcPr>
          <w:p w14:paraId="2905D88F" w14:textId="5CAC3303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  <w:vAlign w:val="center"/>
          </w:tcPr>
          <w:p w14:paraId="6051B5F9" w14:textId="1D73AD5F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39BEEAFF" w14:textId="1375885C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6C4A14CC" w14:textId="1D4EE19F" w:rsidR="00DB4E73" w:rsidRPr="007A203F" w:rsidRDefault="004776FB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Cell recognition</w:t>
            </w:r>
            <w:r w:rsidR="00C05871" w:rsidRPr="007A203F">
              <w:rPr>
                <w:rFonts w:ascii="Times New Roman" w:hAnsi="Times New Roman" w:cs="Times New Roman"/>
                <w:sz w:val="21"/>
              </w:rPr>
              <w:t>; Cellular adhesion via plasma membrane adhesion molecules</w:t>
            </w:r>
          </w:p>
        </w:tc>
        <w:tc>
          <w:tcPr>
            <w:tcW w:w="1276" w:type="dxa"/>
            <w:vAlign w:val="center"/>
          </w:tcPr>
          <w:p w14:paraId="5E2DB285" w14:textId="240B61A3" w:rsidR="00DB4E73" w:rsidRPr="00630084" w:rsidRDefault="00985B55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---</w:t>
            </w:r>
          </w:p>
        </w:tc>
      </w:tr>
      <w:tr w:rsidR="00B54238" w:rsidRPr="00630084" w14:paraId="44A4624E" w14:textId="12976E21" w:rsidTr="00DE1D6E">
        <w:trPr>
          <w:trHeight w:val="296"/>
        </w:trPr>
        <w:tc>
          <w:tcPr>
            <w:tcW w:w="1133" w:type="dxa"/>
            <w:vAlign w:val="center"/>
          </w:tcPr>
          <w:p w14:paraId="112DF35A" w14:textId="1A3AE17B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CD320</w:t>
            </w:r>
            <w:proofErr w:type="spellEnd"/>
          </w:p>
        </w:tc>
        <w:tc>
          <w:tcPr>
            <w:tcW w:w="1136" w:type="dxa"/>
            <w:vAlign w:val="center"/>
          </w:tcPr>
          <w:p w14:paraId="2ADD7E37" w14:textId="086B1EB0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134" w:type="dxa"/>
            <w:vAlign w:val="center"/>
          </w:tcPr>
          <w:p w14:paraId="0E3FD881" w14:textId="5F593FB3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  <w:vAlign w:val="center"/>
          </w:tcPr>
          <w:p w14:paraId="42617C25" w14:textId="764C227B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30E46285" w14:textId="79F53896" w:rsidR="00DB4E73" w:rsidRPr="007A203F" w:rsidRDefault="003D7EA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vAlign w:val="center"/>
          </w:tcPr>
          <w:p w14:paraId="56689E16" w14:textId="02C241AF" w:rsidR="00DB4E73" w:rsidRPr="00630084" w:rsidRDefault="00985B55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---</w:t>
            </w:r>
          </w:p>
        </w:tc>
      </w:tr>
      <w:tr w:rsidR="00B54238" w:rsidRPr="00630084" w14:paraId="362558B4" w14:textId="6A313405" w:rsidTr="00DE1D6E">
        <w:trPr>
          <w:trHeight w:val="296"/>
        </w:trPr>
        <w:tc>
          <w:tcPr>
            <w:tcW w:w="1133" w:type="dxa"/>
            <w:vAlign w:val="center"/>
          </w:tcPr>
          <w:p w14:paraId="715C29F1" w14:textId="0741A9BA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CLCN3</w:t>
            </w:r>
            <w:proofErr w:type="spellEnd"/>
          </w:p>
        </w:tc>
        <w:tc>
          <w:tcPr>
            <w:tcW w:w="1136" w:type="dxa"/>
            <w:vAlign w:val="center"/>
          </w:tcPr>
          <w:p w14:paraId="77C1FA0F" w14:textId="2CE4C774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67A306DC" w14:textId="0CCD30DB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744B1809" w14:textId="643A1551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7FE6039B" w14:textId="5F2C0107" w:rsidR="00DB4E73" w:rsidRPr="007A203F" w:rsidRDefault="003D7EA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vAlign w:val="center"/>
          </w:tcPr>
          <w:p w14:paraId="7CA58DC3" w14:textId="5CC5732D" w:rsidR="00DB4E73" w:rsidRPr="00630084" w:rsidRDefault="007C6AAF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FD7B94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4C6729" w:rsidRPr="00630084" w14:paraId="038B6E0B" w14:textId="77777777" w:rsidTr="00DE1D6E">
        <w:trPr>
          <w:trHeight w:val="296"/>
        </w:trPr>
        <w:tc>
          <w:tcPr>
            <w:tcW w:w="1133" w:type="dxa"/>
            <w:vAlign w:val="center"/>
          </w:tcPr>
          <w:p w14:paraId="29570EAA" w14:textId="7D038469" w:rsidR="004C6729" w:rsidRPr="00630084" w:rsidRDefault="004C6729" w:rsidP="00D238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CLCN7</w:t>
            </w:r>
            <w:proofErr w:type="spellEnd"/>
            <w:r w:rsidRPr="0063008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6" w:type="dxa"/>
            <w:vAlign w:val="center"/>
          </w:tcPr>
          <w:p w14:paraId="0BDA63AE" w14:textId="4A1057E1" w:rsidR="004C6729" w:rsidRPr="00630084" w:rsidRDefault="004C6729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</w:t>
            </w:r>
            <w:r w:rsidR="00A225A4" w:rsidRPr="00630084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134" w:type="dxa"/>
            <w:vAlign w:val="center"/>
          </w:tcPr>
          <w:p w14:paraId="542ECE78" w14:textId="0BAB5AAD" w:rsidR="004C6729" w:rsidRPr="00630084" w:rsidRDefault="00A225A4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559" w:type="dxa"/>
            <w:vAlign w:val="center"/>
          </w:tcPr>
          <w:p w14:paraId="22B3BDA4" w14:textId="70ABB43E" w:rsidR="004C6729" w:rsidRPr="007A203F" w:rsidRDefault="004C6729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5103" w:type="dxa"/>
            <w:vAlign w:val="center"/>
          </w:tcPr>
          <w:p w14:paraId="647F1391" w14:textId="58363076" w:rsidR="004C6729" w:rsidRPr="007A203F" w:rsidRDefault="003D7EA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vAlign w:val="center"/>
          </w:tcPr>
          <w:p w14:paraId="7A1E9D74" w14:textId="62EBC71C" w:rsidR="004C6729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FD7B94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B54238" w:rsidRPr="00630084" w14:paraId="74EFBFC5" w14:textId="46262B6C" w:rsidTr="00DE1D6E">
        <w:trPr>
          <w:trHeight w:val="296"/>
        </w:trPr>
        <w:tc>
          <w:tcPr>
            <w:tcW w:w="1133" w:type="dxa"/>
            <w:vAlign w:val="center"/>
          </w:tcPr>
          <w:p w14:paraId="51C8D3EC" w14:textId="38391B77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CPD</w:t>
            </w:r>
            <w:proofErr w:type="spellEnd"/>
          </w:p>
        </w:tc>
        <w:tc>
          <w:tcPr>
            <w:tcW w:w="1136" w:type="dxa"/>
            <w:vAlign w:val="center"/>
          </w:tcPr>
          <w:p w14:paraId="2076D91B" w14:textId="7146D1E4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0A73A885" w14:textId="24833EBC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1214A347" w14:textId="094AFD03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3CC88DAB" w14:textId="7FC788F3" w:rsidR="00DB4E73" w:rsidRPr="007A203F" w:rsidRDefault="003D7EA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vAlign w:val="center"/>
          </w:tcPr>
          <w:p w14:paraId="415CA6F3" w14:textId="621E133E" w:rsidR="00DB4E73" w:rsidRPr="00630084" w:rsidRDefault="00985B55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---</w:t>
            </w:r>
          </w:p>
        </w:tc>
      </w:tr>
      <w:tr w:rsidR="00B54238" w:rsidRPr="00630084" w14:paraId="17EE940E" w14:textId="3A7BA8EE" w:rsidTr="00DE1D6E">
        <w:trPr>
          <w:trHeight w:val="296"/>
        </w:trPr>
        <w:tc>
          <w:tcPr>
            <w:tcW w:w="1133" w:type="dxa"/>
            <w:vAlign w:val="center"/>
          </w:tcPr>
          <w:p w14:paraId="2C9CE2ED" w14:textId="7D5D321D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ECE1</w:t>
            </w:r>
            <w:proofErr w:type="spellEnd"/>
          </w:p>
        </w:tc>
        <w:tc>
          <w:tcPr>
            <w:tcW w:w="1136" w:type="dxa"/>
            <w:vAlign w:val="center"/>
          </w:tcPr>
          <w:p w14:paraId="19BA6967" w14:textId="179EB10F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134" w:type="dxa"/>
            <w:vAlign w:val="center"/>
          </w:tcPr>
          <w:p w14:paraId="1F6A5CF3" w14:textId="4F48F4FF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4E7CA986" w14:textId="6CA8570D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5103" w:type="dxa"/>
            <w:vAlign w:val="center"/>
          </w:tcPr>
          <w:p w14:paraId="1F804BF4" w14:textId="6883CDE5" w:rsidR="00DB4E73" w:rsidRPr="007A203F" w:rsidRDefault="00197E55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Vascular process in circulatory system</w:t>
            </w:r>
          </w:p>
        </w:tc>
        <w:tc>
          <w:tcPr>
            <w:tcW w:w="1276" w:type="dxa"/>
            <w:vAlign w:val="center"/>
          </w:tcPr>
          <w:p w14:paraId="350C8CAD" w14:textId="536604D3" w:rsidR="00DB4E73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FD7B94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B54238" w:rsidRPr="00630084" w14:paraId="581AACDD" w14:textId="7CFCB21D" w:rsidTr="00DE1D6E">
        <w:trPr>
          <w:trHeight w:val="296"/>
        </w:trPr>
        <w:tc>
          <w:tcPr>
            <w:tcW w:w="1133" w:type="dxa"/>
            <w:vAlign w:val="center"/>
          </w:tcPr>
          <w:p w14:paraId="36B28A58" w14:textId="01EF5A71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ITGA4</w:t>
            </w:r>
            <w:proofErr w:type="spellEnd"/>
          </w:p>
        </w:tc>
        <w:tc>
          <w:tcPr>
            <w:tcW w:w="1136" w:type="dxa"/>
            <w:vAlign w:val="center"/>
          </w:tcPr>
          <w:p w14:paraId="7A7220B7" w14:textId="6BCB09FE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34" w:type="dxa"/>
            <w:vAlign w:val="center"/>
          </w:tcPr>
          <w:p w14:paraId="075E0904" w14:textId="6A000B54" w:rsidR="00DB4E73" w:rsidRPr="00630084" w:rsidRDefault="00DB4E73" w:rsidP="00D2384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3D8C8DBC" w14:textId="76FB4FD3" w:rsidR="00DB4E73" w:rsidRPr="007A203F" w:rsidRDefault="00DB4E73" w:rsidP="00D2384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5103" w:type="dxa"/>
            <w:vAlign w:val="center"/>
          </w:tcPr>
          <w:p w14:paraId="54263060" w14:textId="3D437514" w:rsidR="008D7194" w:rsidRPr="007A203F" w:rsidRDefault="00AC6508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Cellular response </w:t>
            </w:r>
            <w:r w:rsidR="00C13F74" w:rsidRPr="007A203F">
              <w:rPr>
                <w:rFonts w:ascii="Times New Roman" w:hAnsi="Times New Roman" w:cs="Times New Roman"/>
                <w:sz w:val="21"/>
              </w:rPr>
              <w:t>to peptide</w:t>
            </w:r>
            <w:r w:rsidR="001958FB" w:rsidRPr="007A203F">
              <w:rPr>
                <w:rFonts w:ascii="Times New Roman" w:hAnsi="Times New Roman" w:cs="Times New Roman"/>
                <w:sz w:val="21"/>
              </w:rPr>
              <w:t>; Organization of extracellular structure components</w:t>
            </w:r>
            <w:r w:rsidR="001647FB" w:rsidRPr="007A203F">
              <w:rPr>
                <w:rFonts w:ascii="Times New Roman" w:hAnsi="Times New Roman" w:cs="Times New Roman"/>
                <w:sz w:val="21"/>
              </w:rPr>
              <w:t xml:space="preserve">; </w:t>
            </w:r>
            <w:r w:rsidR="00997978" w:rsidRPr="007A203F">
              <w:rPr>
                <w:rFonts w:ascii="Times New Roman" w:hAnsi="Times New Roman" w:cs="Times New Roman"/>
                <w:sz w:val="21"/>
              </w:rPr>
              <w:t>Activities mediated by integrin</w:t>
            </w:r>
            <w:r w:rsidR="00773A57" w:rsidRPr="007A203F">
              <w:rPr>
                <w:rFonts w:ascii="Times New Roman" w:hAnsi="Times New Roman" w:cs="Times New Roman"/>
                <w:sz w:val="21"/>
              </w:rPr>
              <w:t>; Heterot</w:t>
            </w:r>
            <w:r w:rsidR="00537CFB" w:rsidRPr="007A203F">
              <w:rPr>
                <w:rFonts w:ascii="Times New Roman" w:hAnsi="Times New Roman" w:cs="Times New Roman"/>
                <w:sz w:val="21"/>
              </w:rPr>
              <w:t>ypic cell-cell adhesion</w:t>
            </w:r>
            <w:r w:rsidR="003473A7" w:rsidRPr="007A203F">
              <w:rPr>
                <w:rFonts w:ascii="Times New Roman" w:hAnsi="Times New Roman" w:cs="Times New Roman"/>
                <w:sz w:val="21"/>
              </w:rPr>
              <w:t>; Import into the cell across plasma membrane</w:t>
            </w:r>
            <w:r w:rsidR="007D3B89" w:rsidRPr="007A203F">
              <w:rPr>
                <w:rFonts w:ascii="Times New Roman" w:hAnsi="Times New Roman" w:cs="Times New Roman"/>
                <w:sz w:val="21"/>
              </w:rPr>
              <w:t xml:space="preserve">; </w:t>
            </w:r>
            <w:r w:rsidR="008D7194" w:rsidRPr="007A203F">
              <w:rPr>
                <w:rFonts w:ascii="Times New Roman" w:hAnsi="Times New Roman" w:cs="Times New Roman"/>
                <w:sz w:val="21"/>
              </w:rPr>
              <w:t>Response to amyloid-beta</w:t>
            </w:r>
          </w:p>
        </w:tc>
        <w:tc>
          <w:tcPr>
            <w:tcW w:w="1276" w:type="dxa"/>
            <w:vAlign w:val="center"/>
          </w:tcPr>
          <w:p w14:paraId="054A0969" w14:textId="6892F1DF" w:rsidR="00DB4E73" w:rsidRPr="00630084" w:rsidRDefault="00261FE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3</w:t>
            </w:r>
            <w:r w:rsidR="00351F0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2A271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7C549D" w:rsidRPr="00630084" w14:paraId="53B2C8E6" w14:textId="77777777" w:rsidTr="00DE1D6E">
        <w:trPr>
          <w:trHeight w:val="296"/>
        </w:trPr>
        <w:tc>
          <w:tcPr>
            <w:tcW w:w="1133" w:type="dxa"/>
            <w:vAlign w:val="center"/>
          </w:tcPr>
          <w:p w14:paraId="2141A16E" w14:textId="1BE1389C" w:rsidR="007C549D" w:rsidRPr="00630084" w:rsidRDefault="007C549D" w:rsidP="007C549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ITGA</w:t>
            </w:r>
            <w:r w:rsidR="0005567B" w:rsidRPr="00630084">
              <w:rPr>
                <w:rFonts w:ascii="Times New Roman" w:hAnsi="Times New Roman" w:cs="Times New Roman"/>
                <w:b/>
                <w:bCs/>
              </w:rPr>
              <w:t>5</w:t>
            </w:r>
            <w:proofErr w:type="spellEnd"/>
          </w:p>
        </w:tc>
        <w:tc>
          <w:tcPr>
            <w:tcW w:w="1136" w:type="dxa"/>
            <w:vAlign w:val="center"/>
          </w:tcPr>
          <w:p w14:paraId="6DDACD2E" w14:textId="77777777" w:rsidR="007C549D" w:rsidRPr="00630084" w:rsidRDefault="007C549D" w:rsidP="007C549D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  <w:vAlign w:val="center"/>
          </w:tcPr>
          <w:p w14:paraId="7DFE3DD7" w14:textId="77777777" w:rsidR="007C549D" w:rsidRPr="00630084" w:rsidRDefault="007C549D" w:rsidP="007C549D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1D97631C" w14:textId="77777777" w:rsidR="007C549D" w:rsidRPr="007A203F" w:rsidRDefault="007C549D" w:rsidP="007C549D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5103" w:type="dxa"/>
            <w:vAlign w:val="center"/>
          </w:tcPr>
          <w:p w14:paraId="53C1E257" w14:textId="77777777" w:rsidR="007C549D" w:rsidRPr="007A203F" w:rsidRDefault="007C549D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Organization of extracellular structure components; Negative regulation of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anoikis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</w:rPr>
              <w:t xml:space="preserve">;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CD40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</w:rPr>
              <w:t xml:space="preserve"> signaling pathway; Virus host interaction; Activities mediated by integrin; Cognitive activity; Heterotypic cell-cell adhesion; Cellular adhesion via plasma membrane adhesion molecules; Cell junction assembly;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Symbiont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</w:rPr>
              <w:t xml:space="preserve"> host interaction</w:t>
            </w:r>
          </w:p>
        </w:tc>
        <w:tc>
          <w:tcPr>
            <w:tcW w:w="1276" w:type="dxa"/>
            <w:vAlign w:val="center"/>
          </w:tcPr>
          <w:p w14:paraId="50151426" w14:textId="7F428F00" w:rsidR="007C549D" w:rsidRPr="00630084" w:rsidRDefault="008C4B11" w:rsidP="00DE1D6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30084">
              <w:rPr>
                <w:rFonts w:ascii="Times New Roman" w:hAnsi="Times New Roman" w:cs="Times New Roman"/>
                <w:lang w:val="fr-CA"/>
              </w:rPr>
              <w:t>3;</w:t>
            </w:r>
            <w:r w:rsidR="0008179D" w:rsidRPr="00630084">
              <w:rPr>
                <w:rFonts w:ascii="Times New Roman" w:hAnsi="Times New Roman" w:cs="Times New Roman"/>
                <w:lang w:val="fr-CA"/>
              </w:rPr>
              <w:t xml:space="preserve"> 4;</w:t>
            </w:r>
            <w:r w:rsidR="008D2495" w:rsidRPr="00630084">
              <w:rPr>
                <w:rFonts w:ascii="Times New Roman" w:hAnsi="Times New Roman" w:cs="Times New Roman"/>
                <w:lang w:val="fr-CA"/>
              </w:rPr>
              <w:t xml:space="preserve"> 5</w:t>
            </w:r>
            <w:r w:rsidR="002B5105" w:rsidRPr="00630084">
              <w:rPr>
                <w:rFonts w:ascii="Times New Roman" w:hAnsi="Times New Roman" w:cs="Times New Roman"/>
                <w:lang w:val="fr-CA"/>
              </w:rPr>
              <w:t>;</w:t>
            </w:r>
            <w:r w:rsidR="0008179D" w:rsidRPr="00630084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="00F9601B" w:rsidRPr="00630084">
              <w:rPr>
                <w:rFonts w:ascii="Times New Roman" w:hAnsi="Times New Roman" w:cs="Times New Roman"/>
                <w:lang w:val="fr-CA"/>
              </w:rPr>
              <w:t>11;</w:t>
            </w:r>
            <w:r w:rsidR="00261FE1" w:rsidRPr="00630084">
              <w:rPr>
                <w:rFonts w:ascii="Times New Roman" w:hAnsi="Times New Roman" w:cs="Times New Roman"/>
                <w:lang w:val="fr-CA"/>
              </w:rPr>
              <w:t xml:space="preserve"> 1</w:t>
            </w:r>
            <w:r w:rsidR="004C3E62">
              <w:rPr>
                <w:rFonts w:ascii="Times New Roman" w:hAnsi="Times New Roman" w:cs="Times New Roman"/>
                <w:lang w:val="fr-CA"/>
              </w:rPr>
              <w:t>3</w:t>
            </w:r>
            <w:r w:rsidR="00261FE1" w:rsidRPr="00630084">
              <w:rPr>
                <w:rFonts w:ascii="Times New Roman" w:hAnsi="Times New Roman" w:cs="Times New Roman"/>
                <w:lang w:val="fr-CA"/>
              </w:rPr>
              <w:t xml:space="preserve">; </w:t>
            </w:r>
            <w:r w:rsidR="00DE1D6E" w:rsidRPr="00630084">
              <w:rPr>
                <w:rFonts w:ascii="Times New Roman" w:hAnsi="Times New Roman" w:cs="Times New Roman"/>
                <w:lang w:val="fr-CA"/>
              </w:rPr>
              <w:t>1</w:t>
            </w:r>
            <w:r w:rsidR="004C3E62">
              <w:rPr>
                <w:rFonts w:ascii="Times New Roman" w:hAnsi="Times New Roman" w:cs="Times New Roman"/>
                <w:lang w:val="fr-CA"/>
              </w:rPr>
              <w:t>4</w:t>
            </w:r>
            <w:r w:rsidR="00351F01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5</w:t>
            </w:r>
            <w:r w:rsidR="002A2711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6</w:t>
            </w:r>
            <w:r w:rsidR="00AB153A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7</w:t>
            </w:r>
          </w:p>
        </w:tc>
      </w:tr>
    </w:tbl>
    <w:p w14:paraId="6FA83253" w14:textId="60C8CE52" w:rsidR="00863B68" w:rsidRPr="00630084" w:rsidRDefault="007C549D">
      <w:pPr>
        <w:rPr>
          <w:rFonts w:ascii="Times New Roman" w:hAnsi="Times New Roman" w:cs="Times New Roman"/>
          <w:sz w:val="18"/>
          <w:szCs w:val="18"/>
        </w:rPr>
      </w:pPr>
      <w:r w:rsidRPr="00630084">
        <w:rPr>
          <w:rFonts w:ascii="Times New Roman" w:hAnsi="Times New Roman" w:cs="Times New Roman"/>
          <w:sz w:val="18"/>
          <w:szCs w:val="18"/>
        </w:rPr>
        <w:t>*</w:t>
      </w:r>
      <w:r w:rsidR="00CD51E5" w:rsidRPr="00630084">
        <w:rPr>
          <w:rFonts w:ascii="Times New Roman" w:hAnsi="Times New Roman" w:cs="Times New Roman"/>
          <w:sz w:val="18"/>
          <w:szCs w:val="18"/>
        </w:rPr>
        <w:t>Not in</w:t>
      </w:r>
      <w:r w:rsidR="008F75F4" w:rsidRPr="00630084">
        <w:rPr>
          <w:rFonts w:ascii="Times New Roman" w:hAnsi="Times New Roman" w:cs="Times New Roman"/>
          <w:sz w:val="18"/>
          <w:szCs w:val="18"/>
        </w:rPr>
        <w:t>cluded in</w:t>
      </w:r>
      <w:r w:rsidR="00CD51E5" w:rsidRPr="00630084">
        <w:rPr>
          <w:rFonts w:ascii="Times New Roman" w:hAnsi="Times New Roman" w:cs="Times New Roman"/>
          <w:sz w:val="18"/>
          <w:szCs w:val="18"/>
        </w:rPr>
        <w:t xml:space="preserve"> Figure 7</w:t>
      </w:r>
      <w:r w:rsidR="008F75F4" w:rsidRPr="00630084">
        <w:rPr>
          <w:rFonts w:ascii="Times New Roman" w:hAnsi="Times New Roman" w:cs="Times New Roman"/>
          <w:sz w:val="18"/>
          <w:szCs w:val="18"/>
        </w:rPr>
        <w:t>-B</w:t>
      </w:r>
      <w:r w:rsidR="00863B68" w:rsidRPr="00630084">
        <w:rPr>
          <w:rFonts w:ascii="Times New Roman" w:hAnsi="Times New Roman" w:cs="Times New Roman"/>
          <w:sz w:val="18"/>
          <w:szCs w:val="18"/>
        </w:rPr>
        <w:t>; Gene in bold are related</w:t>
      </w:r>
      <w:r w:rsidR="009419C9" w:rsidRPr="00630084">
        <w:rPr>
          <w:rFonts w:ascii="Times New Roman" w:hAnsi="Times New Roman" w:cs="Times New Roman"/>
          <w:sz w:val="18"/>
          <w:szCs w:val="18"/>
        </w:rPr>
        <w:t xml:space="preserve"> to osteoclast</w:t>
      </w:r>
      <w:r w:rsidR="0062176D" w:rsidRPr="00630084">
        <w:rPr>
          <w:rFonts w:ascii="Times New Roman" w:hAnsi="Times New Roman" w:cs="Times New Roman"/>
          <w:sz w:val="18"/>
          <w:szCs w:val="18"/>
        </w:rPr>
        <w:t xml:space="preserve"> biology</w:t>
      </w:r>
    </w:p>
    <w:p w14:paraId="167751F4" w14:textId="77777777" w:rsidR="007A203F" w:rsidRDefault="007A203F" w:rsidP="00C34A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85EFCFA" w14:textId="77777777" w:rsidR="007A203F" w:rsidRDefault="007A203F" w:rsidP="00C34A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76617642" w14:textId="5D15816F" w:rsidR="008A4169" w:rsidRPr="00630084" w:rsidRDefault="00C34AD9" w:rsidP="00C34A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gramStart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l Table </w:t>
      </w:r>
      <w:proofErr w:type="spellStart"/>
      <w:r w:rsidR="001F37AD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2631EA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proofErr w:type="spellEnd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proofErr w:type="gramEnd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Continu</w:t>
      </w:r>
      <w:r w:rsidR="00B934A4"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>ed</w:t>
      </w:r>
    </w:p>
    <w:tbl>
      <w:tblPr>
        <w:tblStyle w:val="TableGrid"/>
        <w:tblW w:w="11199" w:type="dxa"/>
        <w:tblInd w:w="-856" w:type="dxa"/>
        <w:tblBorders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1134"/>
        <w:gridCol w:w="1559"/>
        <w:gridCol w:w="4961"/>
        <w:gridCol w:w="1276"/>
      </w:tblGrid>
      <w:tr w:rsidR="008A4169" w:rsidRPr="00630084" w14:paraId="5B6BA686" w14:textId="77777777" w:rsidTr="00332D99">
        <w:trPr>
          <w:trHeight w:val="296"/>
        </w:trPr>
        <w:tc>
          <w:tcPr>
            <w:tcW w:w="1134" w:type="dxa"/>
            <w:vMerge w:val="restart"/>
            <w:tcBorders>
              <w:bottom w:val="double" w:sz="4" w:space="0" w:color="auto"/>
            </w:tcBorders>
            <w:vAlign w:val="center"/>
          </w:tcPr>
          <w:p w14:paraId="71D92A34" w14:textId="12AF129B" w:rsidR="008A4169" w:rsidRPr="00630084" w:rsidRDefault="008A4169" w:rsidP="008A416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  <w:b/>
                <w:bCs/>
              </w:rPr>
              <w:t>Prey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1189CE68" w14:textId="2FE2D1AB" w:rsidR="008A4169" w:rsidRPr="00630084" w:rsidRDefault="008A4169" w:rsidP="008A41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SAINT</w:t>
            </w:r>
            <w:r w:rsidR="006C20F6" w:rsidRPr="00630084">
              <w:rPr>
                <w:rFonts w:ascii="Times New Roman" w:hAnsi="Times New Roman" w:cs="Times New Roman"/>
                <w:b/>
                <w:bCs/>
              </w:rPr>
              <w:t>express</w:t>
            </w:r>
            <w:proofErr w:type="spellEnd"/>
            <w:r w:rsidRPr="00630084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1559" w:type="dxa"/>
            <w:vMerge w:val="restart"/>
            <w:tcBorders>
              <w:bottom w:val="double" w:sz="4" w:space="0" w:color="auto"/>
            </w:tcBorders>
            <w:vAlign w:val="center"/>
          </w:tcPr>
          <w:p w14:paraId="6EC018E3" w14:textId="2519D7B8" w:rsidR="008A4169" w:rsidRPr="007A203F" w:rsidRDefault="008A4169" w:rsidP="008A416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7A203F">
              <w:rPr>
                <w:rFonts w:ascii="Times New Roman" w:hAnsi="Times New Roman" w:cs="Times New Roman"/>
                <w:b/>
                <w:bCs/>
                <w:sz w:val="21"/>
              </w:rPr>
              <w:t>Interactor</w:t>
            </w:r>
            <w:proofErr w:type="spellEnd"/>
          </w:p>
        </w:tc>
        <w:tc>
          <w:tcPr>
            <w:tcW w:w="4961" w:type="dxa"/>
            <w:vMerge w:val="restart"/>
            <w:tcBorders>
              <w:bottom w:val="double" w:sz="4" w:space="0" w:color="auto"/>
            </w:tcBorders>
            <w:vAlign w:val="center"/>
          </w:tcPr>
          <w:p w14:paraId="5A87A3A4" w14:textId="6B7586DB" w:rsidR="008A4169" w:rsidRPr="007A203F" w:rsidRDefault="008A4169" w:rsidP="00E4629F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b/>
                <w:bCs/>
                <w:sz w:val="21"/>
              </w:rPr>
              <w:t>GO: BP</w:t>
            </w:r>
          </w:p>
        </w:tc>
        <w:tc>
          <w:tcPr>
            <w:tcW w:w="1276" w:type="dxa"/>
            <w:vMerge w:val="restart"/>
            <w:tcBorders>
              <w:bottom w:val="double" w:sz="4" w:space="0" w:color="auto"/>
            </w:tcBorders>
            <w:vAlign w:val="center"/>
          </w:tcPr>
          <w:p w14:paraId="209DA911" w14:textId="394915C6" w:rsidR="008A4169" w:rsidRPr="00630084" w:rsidRDefault="008A4169" w:rsidP="008A4169">
            <w:pPr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  <w:b/>
                <w:bCs/>
              </w:rPr>
              <w:t>Reference</w:t>
            </w:r>
            <w:r w:rsidR="007A203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8A4169" w:rsidRPr="00630084" w14:paraId="18A3C87C" w14:textId="77777777" w:rsidTr="00332D99">
        <w:trPr>
          <w:trHeight w:val="296"/>
        </w:trPr>
        <w:tc>
          <w:tcPr>
            <w:tcW w:w="1134" w:type="dxa"/>
            <w:vMerge/>
            <w:tcBorders>
              <w:bottom w:val="double" w:sz="4" w:space="0" w:color="auto"/>
            </w:tcBorders>
            <w:vAlign w:val="center"/>
          </w:tcPr>
          <w:p w14:paraId="3EF61D7E" w14:textId="77777777" w:rsidR="008A4169" w:rsidRPr="00630084" w:rsidRDefault="008A4169" w:rsidP="008A41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02D64810" w14:textId="207DC062" w:rsidR="008A4169" w:rsidRPr="007A203F" w:rsidRDefault="008A4169" w:rsidP="008A416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7A203F">
              <w:rPr>
                <w:rFonts w:ascii="Times New Roman" w:hAnsi="Times New Roman" w:cs="Times New Roman"/>
                <w:b/>
                <w:bCs/>
                <w:sz w:val="21"/>
              </w:rPr>
              <w:t>LGALS8L</w:t>
            </w:r>
            <w:proofErr w:type="spellEnd"/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19746C1" w14:textId="134A2B66" w:rsidR="008A4169" w:rsidRPr="007A203F" w:rsidRDefault="008A4169" w:rsidP="008A416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7A203F">
              <w:rPr>
                <w:rFonts w:ascii="Times New Roman" w:hAnsi="Times New Roman" w:cs="Times New Roman"/>
                <w:b/>
                <w:bCs/>
                <w:sz w:val="21"/>
              </w:rPr>
              <w:t>LGALS8S</w:t>
            </w:r>
            <w:proofErr w:type="spellEnd"/>
          </w:p>
        </w:tc>
        <w:tc>
          <w:tcPr>
            <w:tcW w:w="1559" w:type="dxa"/>
            <w:vMerge/>
            <w:tcBorders>
              <w:bottom w:val="double" w:sz="4" w:space="0" w:color="auto"/>
            </w:tcBorders>
          </w:tcPr>
          <w:p w14:paraId="53825C1E" w14:textId="77777777" w:rsidR="008A4169" w:rsidRPr="007A203F" w:rsidRDefault="008A4169" w:rsidP="008A4169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961" w:type="dxa"/>
            <w:vMerge/>
            <w:tcBorders>
              <w:bottom w:val="double" w:sz="4" w:space="0" w:color="auto"/>
            </w:tcBorders>
          </w:tcPr>
          <w:p w14:paraId="4B14BAFF" w14:textId="77777777" w:rsidR="008A4169" w:rsidRPr="007A203F" w:rsidRDefault="008A4169" w:rsidP="008A4169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276" w:type="dxa"/>
            <w:vMerge/>
            <w:tcBorders>
              <w:bottom w:val="double" w:sz="4" w:space="0" w:color="auto"/>
            </w:tcBorders>
          </w:tcPr>
          <w:p w14:paraId="7556A924" w14:textId="77777777" w:rsidR="008A4169" w:rsidRPr="00630084" w:rsidRDefault="008A4169" w:rsidP="008A4169">
            <w:pPr>
              <w:rPr>
                <w:rFonts w:ascii="Times New Roman" w:hAnsi="Times New Roman" w:cs="Times New Roman"/>
              </w:rPr>
            </w:pPr>
          </w:p>
        </w:tc>
      </w:tr>
      <w:tr w:rsidR="007C549D" w:rsidRPr="00630084" w14:paraId="7A26FD97" w14:textId="0611D357" w:rsidTr="00DE1D6E">
        <w:trPr>
          <w:trHeight w:val="296"/>
        </w:trPr>
        <w:tc>
          <w:tcPr>
            <w:tcW w:w="1134" w:type="dxa"/>
            <w:vAlign w:val="center"/>
          </w:tcPr>
          <w:p w14:paraId="126679E6" w14:textId="7E494DF2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ITGB1</w:t>
            </w:r>
            <w:proofErr w:type="spellEnd"/>
          </w:p>
        </w:tc>
        <w:tc>
          <w:tcPr>
            <w:tcW w:w="1135" w:type="dxa"/>
            <w:vAlign w:val="center"/>
          </w:tcPr>
          <w:p w14:paraId="005F1758" w14:textId="5D4025D0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5B0F3394" w14:textId="00F781CB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713A9FD6" w14:textId="323B0B6F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</w:tcPr>
          <w:p w14:paraId="7112D29E" w14:textId="1E326E21" w:rsidR="007C549D" w:rsidRPr="007A203F" w:rsidRDefault="007C549D" w:rsidP="00CA36E7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Regulation of synaptic transmission; Organization of extracellular structure components; Negative regulation of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anoikis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</w:rPr>
              <w:t xml:space="preserve">; Organic molecule transport;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CD40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</w:rPr>
              <w:t xml:space="preserve"> signaling pathway; Spontaneous synaptic transmission; Virus host interaction; Activities mediated by integrin; Heterotypic cell-cell adhesion; Import into the cell across plasma membrane; Cellular adhesion via plasma membrane adhesion molecules;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Symbiont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</w:rPr>
              <w:t xml:space="preserve"> host interaction</w:t>
            </w:r>
          </w:p>
        </w:tc>
        <w:tc>
          <w:tcPr>
            <w:tcW w:w="1276" w:type="dxa"/>
            <w:vAlign w:val="center"/>
          </w:tcPr>
          <w:p w14:paraId="74E575D6" w14:textId="7500A1CB" w:rsidR="007C549D" w:rsidRPr="00630084" w:rsidRDefault="00EC12D2" w:rsidP="00DE1D6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30084">
              <w:rPr>
                <w:rFonts w:ascii="Times New Roman" w:hAnsi="Times New Roman" w:cs="Times New Roman"/>
                <w:lang w:val="fr-CA"/>
              </w:rPr>
              <w:t>2;</w:t>
            </w:r>
            <w:r w:rsidR="008C4B11" w:rsidRPr="00630084">
              <w:rPr>
                <w:rFonts w:ascii="Times New Roman" w:hAnsi="Times New Roman" w:cs="Times New Roman"/>
                <w:lang w:val="fr-CA"/>
              </w:rPr>
              <w:t xml:space="preserve"> 3;</w:t>
            </w:r>
            <w:r w:rsidR="0008179D" w:rsidRPr="00630084">
              <w:rPr>
                <w:rFonts w:ascii="Times New Roman" w:hAnsi="Times New Roman" w:cs="Times New Roman"/>
                <w:lang w:val="fr-CA"/>
              </w:rPr>
              <w:t xml:space="preserve"> 4;</w:t>
            </w:r>
            <w:r w:rsidR="008D2495" w:rsidRPr="00630084">
              <w:rPr>
                <w:rFonts w:ascii="Times New Roman" w:hAnsi="Times New Roman" w:cs="Times New Roman"/>
                <w:lang w:val="fr-CA"/>
              </w:rPr>
              <w:t xml:space="preserve"> 5; 6;</w:t>
            </w:r>
            <w:r w:rsidR="002B5105" w:rsidRPr="00630084">
              <w:rPr>
                <w:rFonts w:ascii="Times New Roman" w:hAnsi="Times New Roman" w:cs="Times New Roman"/>
                <w:lang w:val="fr-CA"/>
              </w:rPr>
              <w:t xml:space="preserve"> 7; </w:t>
            </w:r>
            <w:r w:rsidR="0034331A" w:rsidRPr="00630084">
              <w:rPr>
                <w:rFonts w:ascii="Times New Roman" w:hAnsi="Times New Roman" w:cs="Times New Roman"/>
                <w:lang w:val="fr-CA"/>
              </w:rPr>
              <w:t>9;</w:t>
            </w:r>
            <w:r w:rsidR="00F9601B" w:rsidRPr="00630084">
              <w:rPr>
                <w:rFonts w:ascii="Times New Roman" w:hAnsi="Times New Roman" w:cs="Times New Roman"/>
                <w:lang w:val="fr-CA"/>
              </w:rPr>
              <w:t xml:space="preserve"> 11; </w:t>
            </w:r>
            <w:r w:rsidR="00BE646F" w:rsidRPr="00630084">
              <w:rPr>
                <w:rFonts w:ascii="Times New Roman" w:hAnsi="Times New Roman" w:cs="Times New Roman"/>
                <w:lang w:val="fr-CA"/>
              </w:rPr>
              <w:t>1</w:t>
            </w:r>
            <w:r w:rsidR="00E92B4F">
              <w:rPr>
                <w:rFonts w:ascii="Times New Roman" w:hAnsi="Times New Roman" w:cs="Times New Roman"/>
                <w:lang w:val="fr-CA"/>
              </w:rPr>
              <w:t>2</w:t>
            </w:r>
            <w:r w:rsidR="00BE646F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3</w:t>
            </w:r>
            <w:r w:rsidR="00261FE1" w:rsidRPr="00630084">
              <w:rPr>
                <w:rFonts w:ascii="Times New Roman" w:hAnsi="Times New Roman" w:cs="Times New Roman"/>
                <w:lang w:val="fr-CA"/>
              </w:rPr>
              <w:t>;</w:t>
            </w:r>
            <w:r w:rsidR="00DE1D6E" w:rsidRPr="00630084">
              <w:rPr>
                <w:rFonts w:ascii="Times New Roman" w:hAnsi="Times New Roman" w:cs="Times New Roman"/>
                <w:lang w:val="fr-CA"/>
              </w:rPr>
              <w:t xml:space="preserve"> 1</w:t>
            </w:r>
            <w:r w:rsidR="004C3E62">
              <w:rPr>
                <w:rFonts w:ascii="Times New Roman" w:hAnsi="Times New Roman" w:cs="Times New Roman"/>
                <w:lang w:val="fr-CA"/>
              </w:rPr>
              <w:t>4</w:t>
            </w:r>
            <w:r w:rsidR="00351F01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5</w:t>
            </w:r>
            <w:r w:rsidR="002A2711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6</w:t>
            </w:r>
            <w:r w:rsidR="00AB153A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7</w:t>
            </w:r>
          </w:p>
        </w:tc>
      </w:tr>
      <w:tr w:rsidR="007C549D" w:rsidRPr="00630084" w14:paraId="63565CC9" w14:textId="5BD0B7EF" w:rsidTr="003D7EA3">
        <w:trPr>
          <w:trHeight w:val="296"/>
        </w:trPr>
        <w:tc>
          <w:tcPr>
            <w:tcW w:w="1134" w:type="dxa"/>
            <w:vAlign w:val="center"/>
          </w:tcPr>
          <w:p w14:paraId="44DB9659" w14:textId="3A5A6E5B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LAMP1</w:t>
            </w:r>
            <w:proofErr w:type="spellEnd"/>
          </w:p>
        </w:tc>
        <w:tc>
          <w:tcPr>
            <w:tcW w:w="1135" w:type="dxa"/>
            <w:vAlign w:val="center"/>
          </w:tcPr>
          <w:p w14:paraId="37239DFD" w14:textId="09067C59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34" w:type="dxa"/>
            <w:vAlign w:val="center"/>
          </w:tcPr>
          <w:p w14:paraId="6C70BB97" w14:textId="368321E3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9" w:type="dxa"/>
            <w:vAlign w:val="center"/>
          </w:tcPr>
          <w:p w14:paraId="3BD9710A" w14:textId="29D2A31D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4961" w:type="dxa"/>
            <w:vAlign w:val="center"/>
          </w:tcPr>
          <w:p w14:paraId="1FD256BD" w14:textId="73A797BC" w:rsidR="007C549D" w:rsidRPr="007A203F" w:rsidRDefault="007C549D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Virus host interaction;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Symbiont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</w:rPr>
              <w:t xml:space="preserve"> host interaction</w:t>
            </w:r>
          </w:p>
        </w:tc>
        <w:tc>
          <w:tcPr>
            <w:tcW w:w="1276" w:type="dxa"/>
            <w:vAlign w:val="center"/>
          </w:tcPr>
          <w:p w14:paraId="712D432F" w14:textId="687EC4C4" w:rsidR="007C549D" w:rsidRPr="00630084" w:rsidRDefault="00BD74CF" w:rsidP="00DE1D6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30084">
              <w:rPr>
                <w:rFonts w:ascii="Times New Roman" w:hAnsi="Times New Roman" w:cs="Times New Roman"/>
                <w:lang w:val="fr-CA"/>
              </w:rPr>
              <w:t>1</w:t>
            </w:r>
            <w:r w:rsidR="007C549D" w:rsidRPr="00630084">
              <w:rPr>
                <w:rFonts w:ascii="Times New Roman" w:hAnsi="Times New Roman" w:cs="Times New Roman"/>
                <w:lang w:val="fr-CA"/>
              </w:rPr>
              <w:t xml:space="preserve">; </w:t>
            </w:r>
            <w:r w:rsidR="00AD21A5" w:rsidRPr="00630084">
              <w:rPr>
                <w:rFonts w:ascii="Times New Roman" w:hAnsi="Times New Roman" w:cs="Times New Roman"/>
                <w:lang w:val="fr-CA"/>
              </w:rPr>
              <w:t>10;</w:t>
            </w:r>
            <w:r w:rsidR="009027AF" w:rsidRPr="00630084">
              <w:rPr>
                <w:rFonts w:ascii="Times New Roman" w:hAnsi="Times New Roman" w:cs="Times New Roman"/>
                <w:lang w:val="fr-CA"/>
              </w:rPr>
              <w:t xml:space="preserve"> 1</w:t>
            </w:r>
            <w:r w:rsidR="004C3E62">
              <w:rPr>
                <w:rFonts w:ascii="Times New Roman" w:hAnsi="Times New Roman" w:cs="Times New Roman"/>
                <w:lang w:val="fr-CA"/>
              </w:rPr>
              <w:t>5</w:t>
            </w:r>
          </w:p>
        </w:tc>
      </w:tr>
      <w:tr w:rsidR="007C549D" w:rsidRPr="00630084" w14:paraId="2CE70EEA" w14:textId="680D37E2" w:rsidTr="00DE1D6E">
        <w:trPr>
          <w:trHeight w:val="296"/>
        </w:trPr>
        <w:tc>
          <w:tcPr>
            <w:tcW w:w="1134" w:type="dxa"/>
            <w:vAlign w:val="center"/>
          </w:tcPr>
          <w:p w14:paraId="033279D8" w14:textId="7768F554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LAMP2</w:t>
            </w:r>
            <w:proofErr w:type="spellEnd"/>
          </w:p>
        </w:tc>
        <w:tc>
          <w:tcPr>
            <w:tcW w:w="1135" w:type="dxa"/>
            <w:vAlign w:val="center"/>
          </w:tcPr>
          <w:p w14:paraId="4278F962" w14:textId="47AE0EDA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3603FAFF" w14:textId="75716428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51C0E3AD" w14:textId="489C6AB4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</w:tcPr>
          <w:p w14:paraId="6FEB31EC" w14:textId="74B42CD2" w:rsidR="007C549D" w:rsidRPr="007A203F" w:rsidRDefault="007C549D" w:rsidP="00CA36E7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Platelet degranulation</w:t>
            </w:r>
          </w:p>
        </w:tc>
        <w:tc>
          <w:tcPr>
            <w:tcW w:w="1276" w:type="dxa"/>
            <w:vAlign w:val="center"/>
          </w:tcPr>
          <w:p w14:paraId="5E25CBBE" w14:textId="7221E8D6" w:rsidR="007C549D" w:rsidRPr="00630084" w:rsidRDefault="00BD74CF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CC2F40" w:rsidRPr="00630084">
              <w:rPr>
                <w:rFonts w:ascii="Times New Roman" w:hAnsi="Times New Roman" w:cs="Times New Roman"/>
              </w:rPr>
              <w:t>;</w:t>
            </w:r>
            <w:r w:rsidR="009027AF" w:rsidRPr="00630084">
              <w:rPr>
                <w:rFonts w:ascii="Times New Roman" w:hAnsi="Times New Roman" w:cs="Times New Roman"/>
              </w:rPr>
              <w:t xml:space="preserve"> 1</w:t>
            </w:r>
            <w:r w:rsidR="004C3E62">
              <w:rPr>
                <w:rFonts w:ascii="Times New Roman" w:hAnsi="Times New Roman" w:cs="Times New Roman"/>
              </w:rPr>
              <w:t>5</w:t>
            </w:r>
          </w:p>
        </w:tc>
      </w:tr>
      <w:tr w:rsidR="007C549D" w:rsidRPr="00630084" w14:paraId="680EC2E5" w14:textId="2D04B56D" w:rsidTr="00E92B4F">
        <w:trPr>
          <w:trHeight w:val="296"/>
        </w:trPr>
        <w:tc>
          <w:tcPr>
            <w:tcW w:w="1134" w:type="dxa"/>
            <w:vAlign w:val="center"/>
          </w:tcPr>
          <w:p w14:paraId="3733FB4E" w14:textId="1C76B398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LGALS3BP</w:t>
            </w:r>
            <w:proofErr w:type="spellEnd"/>
          </w:p>
        </w:tc>
        <w:tc>
          <w:tcPr>
            <w:tcW w:w="1135" w:type="dxa"/>
            <w:vAlign w:val="center"/>
          </w:tcPr>
          <w:p w14:paraId="603CA013" w14:textId="446C10BB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  <w:vAlign w:val="center"/>
          </w:tcPr>
          <w:p w14:paraId="10D5D059" w14:textId="7BCE84B3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59" w:type="dxa"/>
            <w:vAlign w:val="center"/>
          </w:tcPr>
          <w:p w14:paraId="75A698D5" w14:textId="0B1438BD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  <w:vAlign w:val="center"/>
          </w:tcPr>
          <w:p w14:paraId="13420D8E" w14:textId="7A0C3FC0" w:rsidR="007C549D" w:rsidRPr="007A203F" w:rsidRDefault="007C549D" w:rsidP="00E92B4F">
            <w:pPr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Platelet degranulation</w:t>
            </w:r>
          </w:p>
        </w:tc>
        <w:tc>
          <w:tcPr>
            <w:tcW w:w="1276" w:type="dxa"/>
            <w:vAlign w:val="center"/>
          </w:tcPr>
          <w:p w14:paraId="28B0D397" w14:textId="740ABF2E" w:rsidR="007C549D" w:rsidRPr="00630084" w:rsidRDefault="00AD21A5" w:rsidP="00DE1D6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30084">
              <w:rPr>
                <w:rFonts w:ascii="Times New Roman" w:hAnsi="Times New Roman" w:cs="Times New Roman"/>
                <w:lang w:val="fr-CA"/>
              </w:rPr>
              <w:t>10;</w:t>
            </w:r>
            <w:r w:rsidR="002A2711" w:rsidRPr="00630084">
              <w:rPr>
                <w:rFonts w:ascii="Times New Roman" w:hAnsi="Times New Roman" w:cs="Times New Roman"/>
                <w:lang w:val="fr-CA"/>
              </w:rPr>
              <w:t xml:space="preserve"> </w:t>
            </w:r>
            <w:r w:rsidR="009027AF" w:rsidRPr="00630084">
              <w:rPr>
                <w:rFonts w:ascii="Times New Roman" w:hAnsi="Times New Roman" w:cs="Times New Roman"/>
                <w:lang w:val="fr-CA"/>
              </w:rPr>
              <w:t>1</w:t>
            </w:r>
            <w:r w:rsidR="004C3E62">
              <w:rPr>
                <w:rFonts w:ascii="Times New Roman" w:hAnsi="Times New Roman" w:cs="Times New Roman"/>
                <w:lang w:val="fr-CA"/>
              </w:rPr>
              <w:t>5</w:t>
            </w:r>
          </w:p>
        </w:tc>
      </w:tr>
      <w:tr w:rsidR="007C549D" w:rsidRPr="00630084" w14:paraId="45EC3C64" w14:textId="5404CFB9" w:rsidTr="003D7EA3">
        <w:trPr>
          <w:trHeight w:val="296"/>
        </w:trPr>
        <w:tc>
          <w:tcPr>
            <w:tcW w:w="1134" w:type="dxa"/>
            <w:vAlign w:val="center"/>
          </w:tcPr>
          <w:p w14:paraId="1957C1E1" w14:textId="4A038C09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LNPEP</w:t>
            </w:r>
            <w:proofErr w:type="spellEnd"/>
          </w:p>
        </w:tc>
        <w:tc>
          <w:tcPr>
            <w:tcW w:w="1135" w:type="dxa"/>
            <w:vAlign w:val="center"/>
          </w:tcPr>
          <w:p w14:paraId="56B5A3C9" w14:textId="3860E8D2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11594810" w14:textId="753FDAF6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292E52D3" w14:textId="38A70DE1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  <w:vAlign w:val="center"/>
          </w:tcPr>
          <w:p w14:paraId="712C274A" w14:textId="289A71FC" w:rsidR="007C549D" w:rsidRPr="007A203F" w:rsidRDefault="003D7EA3" w:rsidP="003D7EA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vAlign w:val="center"/>
          </w:tcPr>
          <w:p w14:paraId="57A1C512" w14:textId="2612417B" w:rsidR="007C549D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2A271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 xml:space="preserve">; </w:t>
            </w:r>
            <w:r w:rsidR="004C3E62">
              <w:rPr>
                <w:rFonts w:ascii="Times New Roman" w:hAnsi="Times New Roman" w:cs="Times New Roman"/>
              </w:rPr>
              <w:t>17</w:t>
            </w:r>
          </w:p>
        </w:tc>
      </w:tr>
      <w:tr w:rsidR="007C549D" w:rsidRPr="00630084" w14:paraId="11429391" w14:textId="10136734" w:rsidTr="00DE1D6E">
        <w:trPr>
          <w:trHeight w:val="296"/>
        </w:trPr>
        <w:tc>
          <w:tcPr>
            <w:tcW w:w="1134" w:type="dxa"/>
            <w:vAlign w:val="center"/>
          </w:tcPr>
          <w:p w14:paraId="12D5A192" w14:textId="45A44969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LRRC4B</w:t>
            </w:r>
            <w:proofErr w:type="spellEnd"/>
          </w:p>
        </w:tc>
        <w:tc>
          <w:tcPr>
            <w:tcW w:w="1135" w:type="dxa"/>
            <w:vAlign w:val="center"/>
          </w:tcPr>
          <w:p w14:paraId="28A41E54" w14:textId="23E52C94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3B2C5083" w14:textId="5D842C4A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2E197CD2" w14:textId="59E4D707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</w:tcPr>
          <w:p w14:paraId="22D645DA" w14:textId="3B1A0AAC" w:rsidR="007C549D" w:rsidRPr="007A203F" w:rsidRDefault="007C549D" w:rsidP="00CA36E7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  <w:lang w:val="fr-CA"/>
              </w:rPr>
              <w:t xml:space="preserve">Cellular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  <w:lang w:val="fr-CA"/>
              </w:rPr>
              <w:t>adhesion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  <w:lang w:val="fr-CA"/>
              </w:rPr>
              <w:t xml:space="preserve"> via plasma membrane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  <w:lang w:val="fr-CA"/>
              </w:rPr>
              <w:t>adhesion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  <w:lang w:val="fr-CA"/>
              </w:rPr>
              <w:t xml:space="preserve">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  <w:lang w:val="fr-CA"/>
              </w:rPr>
              <w:t>molecules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  <w:lang w:val="fr-CA"/>
              </w:rPr>
              <w:t xml:space="preserve">; </w:t>
            </w:r>
            <w:r w:rsidRPr="007A203F">
              <w:rPr>
                <w:rFonts w:ascii="Times New Roman" w:hAnsi="Times New Roman" w:cs="Times New Roman"/>
                <w:sz w:val="21"/>
              </w:rPr>
              <w:t>Cell junction assembly</w:t>
            </w:r>
          </w:p>
        </w:tc>
        <w:tc>
          <w:tcPr>
            <w:tcW w:w="1276" w:type="dxa"/>
            <w:vAlign w:val="center"/>
          </w:tcPr>
          <w:p w14:paraId="536AE2C6" w14:textId="79B9432A" w:rsidR="007C549D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2A271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7C549D" w:rsidRPr="00630084" w14:paraId="2481A3EC" w14:textId="1BD3A898" w:rsidTr="003D7EA3">
        <w:trPr>
          <w:trHeight w:val="296"/>
        </w:trPr>
        <w:tc>
          <w:tcPr>
            <w:tcW w:w="1134" w:type="dxa"/>
            <w:vAlign w:val="center"/>
          </w:tcPr>
          <w:p w14:paraId="4223CD36" w14:textId="4C7E4743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M6PR</w:t>
            </w:r>
            <w:proofErr w:type="spellEnd"/>
          </w:p>
        </w:tc>
        <w:tc>
          <w:tcPr>
            <w:tcW w:w="1135" w:type="dxa"/>
            <w:vAlign w:val="center"/>
          </w:tcPr>
          <w:p w14:paraId="7284588C" w14:textId="1A490F56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vAlign w:val="center"/>
          </w:tcPr>
          <w:p w14:paraId="5A45DB15" w14:textId="03C02E2D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44F2A7F2" w14:textId="790DA4A2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4961" w:type="dxa"/>
            <w:vAlign w:val="center"/>
          </w:tcPr>
          <w:p w14:paraId="2C21B74C" w14:textId="1C86CD5B" w:rsidR="007C549D" w:rsidRPr="007A203F" w:rsidRDefault="003D7EA3" w:rsidP="003D7EA3">
            <w:pPr>
              <w:jc w:val="center"/>
              <w:rPr>
                <w:rFonts w:ascii="Times New Roman" w:hAnsi="Times New Roman" w:cs="Times New Roman"/>
                <w:sz w:val="21"/>
                <w:lang w:val="fr-CA"/>
              </w:rPr>
            </w:pPr>
            <w:r w:rsidRPr="007A203F">
              <w:rPr>
                <w:rFonts w:ascii="Times New Roman" w:hAnsi="Times New Roman" w:cs="Times New Roman"/>
                <w:sz w:val="21"/>
                <w:lang w:val="fr-CA"/>
              </w:rPr>
              <w:t>---</w:t>
            </w:r>
          </w:p>
        </w:tc>
        <w:tc>
          <w:tcPr>
            <w:tcW w:w="1276" w:type="dxa"/>
            <w:vAlign w:val="center"/>
          </w:tcPr>
          <w:p w14:paraId="21F79DF8" w14:textId="785B0BEF" w:rsidR="007C549D" w:rsidRPr="00630084" w:rsidRDefault="007C549D" w:rsidP="00DE1D6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30084">
              <w:rPr>
                <w:rFonts w:ascii="Times New Roman" w:hAnsi="Times New Roman" w:cs="Times New Roman"/>
              </w:rPr>
              <w:t>---</w:t>
            </w:r>
          </w:p>
        </w:tc>
      </w:tr>
      <w:tr w:rsidR="007C549D" w:rsidRPr="00630084" w14:paraId="5DE4D127" w14:textId="1F55E2E3" w:rsidTr="003D7EA3">
        <w:trPr>
          <w:trHeight w:val="296"/>
        </w:trPr>
        <w:tc>
          <w:tcPr>
            <w:tcW w:w="1134" w:type="dxa"/>
            <w:vAlign w:val="center"/>
          </w:tcPr>
          <w:p w14:paraId="1C7A48E3" w14:textId="279E0087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MFAP3</w:t>
            </w:r>
            <w:proofErr w:type="spellEnd"/>
          </w:p>
        </w:tc>
        <w:tc>
          <w:tcPr>
            <w:tcW w:w="1135" w:type="dxa"/>
            <w:vAlign w:val="center"/>
          </w:tcPr>
          <w:p w14:paraId="1A4AF021" w14:textId="1F671D37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  <w:vAlign w:val="center"/>
          </w:tcPr>
          <w:p w14:paraId="47EAD64A" w14:textId="7DA73514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172BA67C" w14:textId="767F7E56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4961" w:type="dxa"/>
            <w:vAlign w:val="center"/>
          </w:tcPr>
          <w:p w14:paraId="009E8F1C" w14:textId="7497383A" w:rsidR="007C549D" w:rsidRPr="007A203F" w:rsidRDefault="003D7EA3" w:rsidP="003D7EA3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vAlign w:val="center"/>
          </w:tcPr>
          <w:p w14:paraId="3CEDDA55" w14:textId="216B2B19" w:rsidR="007C549D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2A271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7C549D" w:rsidRPr="00630084" w14:paraId="7F76B877" w14:textId="19DCB405" w:rsidTr="00DE1D6E">
        <w:trPr>
          <w:trHeight w:val="296"/>
        </w:trPr>
        <w:tc>
          <w:tcPr>
            <w:tcW w:w="1134" w:type="dxa"/>
            <w:vAlign w:val="center"/>
          </w:tcPr>
          <w:p w14:paraId="2E38B6E9" w14:textId="3C18DF6A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NCSTN</w:t>
            </w:r>
            <w:proofErr w:type="spellEnd"/>
          </w:p>
        </w:tc>
        <w:tc>
          <w:tcPr>
            <w:tcW w:w="1135" w:type="dxa"/>
            <w:vAlign w:val="center"/>
          </w:tcPr>
          <w:p w14:paraId="50CDE39B" w14:textId="25CA88F0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134" w:type="dxa"/>
            <w:vAlign w:val="center"/>
          </w:tcPr>
          <w:p w14:paraId="05A19EC8" w14:textId="61098395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vAlign w:val="center"/>
          </w:tcPr>
          <w:p w14:paraId="24552098" w14:textId="23C7A4E7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4961" w:type="dxa"/>
          </w:tcPr>
          <w:p w14:paraId="70D03B10" w14:textId="3D0E0A69" w:rsidR="007C549D" w:rsidRPr="007A203F" w:rsidRDefault="007C549D" w:rsidP="00CA36E7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Cell recognition; Regulation of synaptic transmission; Cognitive activity</w:t>
            </w:r>
          </w:p>
        </w:tc>
        <w:tc>
          <w:tcPr>
            <w:tcW w:w="1276" w:type="dxa"/>
            <w:vAlign w:val="center"/>
          </w:tcPr>
          <w:p w14:paraId="42F2E4C8" w14:textId="5EB2257A" w:rsidR="007C549D" w:rsidRPr="00630084" w:rsidRDefault="007C549D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---</w:t>
            </w:r>
          </w:p>
        </w:tc>
      </w:tr>
      <w:tr w:rsidR="007C549D" w:rsidRPr="00630084" w14:paraId="702077F8" w14:textId="25976CA4" w:rsidTr="001B59D4">
        <w:trPr>
          <w:trHeight w:val="296"/>
        </w:trPr>
        <w:tc>
          <w:tcPr>
            <w:tcW w:w="1134" w:type="dxa"/>
            <w:vAlign w:val="center"/>
          </w:tcPr>
          <w:p w14:paraId="088F9D8D" w14:textId="0E2B62BE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NELFCD</w:t>
            </w:r>
            <w:proofErr w:type="spellEnd"/>
          </w:p>
        </w:tc>
        <w:tc>
          <w:tcPr>
            <w:tcW w:w="1135" w:type="dxa"/>
            <w:vAlign w:val="center"/>
          </w:tcPr>
          <w:p w14:paraId="089BE87E" w14:textId="5CB05B08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134" w:type="dxa"/>
            <w:vAlign w:val="center"/>
          </w:tcPr>
          <w:p w14:paraId="6032DB13" w14:textId="64367A1C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59" w:type="dxa"/>
            <w:vAlign w:val="center"/>
          </w:tcPr>
          <w:p w14:paraId="1A0B55AD" w14:textId="652367A8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4961" w:type="dxa"/>
            <w:vAlign w:val="center"/>
          </w:tcPr>
          <w:p w14:paraId="3FE2854C" w14:textId="359074FF" w:rsidR="007C549D" w:rsidRPr="007A203F" w:rsidRDefault="001B59D4" w:rsidP="001B59D4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vAlign w:val="center"/>
          </w:tcPr>
          <w:p w14:paraId="3D2F8E38" w14:textId="320F7501" w:rsidR="007C549D" w:rsidRPr="00630084" w:rsidRDefault="007C549D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---</w:t>
            </w:r>
          </w:p>
        </w:tc>
      </w:tr>
      <w:tr w:rsidR="007C549D" w:rsidRPr="00630084" w14:paraId="096DE1E1" w14:textId="3E726916" w:rsidTr="00DE1D6E">
        <w:trPr>
          <w:trHeight w:val="296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A74A40" w14:textId="5DDEAA3E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NPTN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34D8351E" w14:textId="2DAFF776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7A9EC1" w14:textId="0BEE0B38" w:rsidR="007C549D" w:rsidRPr="00630084" w:rsidRDefault="007C549D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C2950AB" w14:textId="639BAF97" w:rsidR="007C549D" w:rsidRPr="007A203F" w:rsidRDefault="007C549D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480881F1" w14:textId="66AC1A35" w:rsidR="007C549D" w:rsidRPr="007A203F" w:rsidRDefault="007C549D" w:rsidP="00CA36E7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Regulation of synaptic transmission; Dendrite self-avoidance; Cognitive activity; Cellular adhesion via plasma membrane adhesion molecules; Cell junction assembly; Neuron recogni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636491C" w14:textId="38564C7D" w:rsidR="007C549D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</w:p>
        </w:tc>
      </w:tr>
      <w:tr w:rsidR="00332D99" w:rsidRPr="00630084" w14:paraId="66A921D0" w14:textId="7D66E518" w:rsidTr="001B59D4">
        <w:trPr>
          <w:trHeight w:val="296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77F3AB8" w14:textId="29586E14" w:rsidR="00332D99" w:rsidRPr="00630084" w:rsidRDefault="00332D99" w:rsidP="00332D9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PTGFRN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6FC97B5" w14:textId="4083CF41" w:rsidR="00332D99" w:rsidRPr="00630084" w:rsidRDefault="00332D99" w:rsidP="00332D9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54E60D" w14:textId="1BB2D039" w:rsidR="00332D99" w:rsidRPr="00630084" w:rsidRDefault="00332D99" w:rsidP="00332D9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0A5EC2" w14:textId="35EAEBDB" w:rsidR="00332D99" w:rsidRPr="007A203F" w:rsidRDefault="00332D99" w:rsidP="00332D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67E210BD" w14:textId="68801630" w:rsidR="00332D99" w:rsidRPr="007A203F" w:rsidRDefault="001B59D4" w:rsidP="001B59D4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F6FC01A" w14:textId="3E6A987C" w:rsidR="00332D99" w:rsidRPr="00630084" w:rsidRDefault="00AD21A5" w:rsidP="00DE1D6E">
            <w:pPr>
              <w:jc w:val="center"/>
              <w:rPr>
                <w:rFonts w:ascii="Times New Roman" w:hAnsi="Times New Roman" w:cs="Times New Roman"/>
                <w:lang w:val="fr-CA"/>
              </w:rPr>
            </w:pPr>
            <w:r w:rsidRPr="00630084">
              <w:rPr>
                <w:rFonts w:ascii="Times New Roman" w:hAnsi="Times New Roman" w:cs="Times New Roman"/>
                <w:lang w:val="fr-CA"/>
              </w:rPr>
              <w:t>10</w:t>
            </w:r>
            <w:r w:rsidR="00351F01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5</w:t>
            </w:r>
            <w:r w:rsidR="002A2711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6</w:t>
            </w:r>
            <w:r w:rsidR="00AB153A" w:rsidRPr="00630084">
              <w:rPr>
                <w:rFonts w:ascii="Times New Roman" w:hAnsi="Times New Roman" w:cs="Times New Roman"/>
                <w:lang w:val="fr-CA"/>
              </w:rPr>
              <w:t>; 1</w:t>
            </w:r>
            <w:r w:rsidR="004C3E62">
              <w:rPr>
                <w:rFonts w:ascii="Times New Roman" w:hAnsi="Times New Roman" w:cs="Times New Roman"/>
                <w:lang w:val="fr-CA"/>
              </w:rPr>
              <w:t>7</w:t>
            </w:r>
          </w:p>
        </w:tc>
      </w:tr>
      <w:tr w:rsidR="00332D99" w:rsidRPr="00630084" w14:paraId="23A70CE0" w14:textId="77777777" w:rsidTr="00DE1D6E">
        <w:trPr>
          <w:trHeight w:val="296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3B88FED" w14:textId="5AA5B814" w:rsidR="00332D99" w:rsidRPr="00630084" w:rsidRDefault="00332D99" w:rsidP="00332D9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PTPRA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A7635F6" w14:textId="2293B4C7" w:rsidR="00332D99" w:rsidRPr="00630084" w:rsidRDefault="00332D99" w:rsidP="00332D9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401076C" w14:textId="178B0425" w:rsidR="00332D99" w:rsidRPr="00630084" w:rsidRDefault="00332D99" w:rsidP="00332D9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68660AC" w14:textId="4B2ACEB7" w:rsidR="00332D99" w:rsidRPr="007A203F" w:rsidRDefault="00332D99" w:rsidP="00332D99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C37874A" w14:textId="44492310" w:rsidR="00332D99" w:rsidRPr="007A203F" w:rsidRDefault="00332D99" w:rsidP="00332D99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Cellular response to peptide; Activities mediated by integrin; Cell junction assemb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4E15CC" w14:textId="4663E191" w:rsidR="00332D99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2A271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332D99" w:rsidRPr="00630084" w14:paraId="27B8425E" w14:textId="77777777" w:rsidTr="00DE1D6E">
        <w:tblPrEx>
          <w:tblBorders>
            <w:bottom w:val="single" w:sz="4" w:space="0" w:color="auto"/>
          </w:tblBorders>
        </w:tblPrEx>
        <w:trPr>
          <w:trHeight w:val="296"/>
        </w:trPr>
        <w:tc>
          <w:tcPr>
            <w:tcW w:w="1134" w:type="dxa"/>
          </w:tcPr>
          <w:p w14:paraId="252C16C9" w14:textId="77777777" w:rsidR="00332D99" w:rsidRPr="00630084" w:rsidRDefault="00332D99" w:rsidP="0063008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SLC12A9</w:t>
            </w:r>
            <w:proofErr w:type="spellEnd"/>
          </w:p>
        </w:tc>
        <w:tc>
          <w:tcPr>
            <w:tcW w:w="1135" w:type="dxa"/>
          </w:tcPr>
          <w:p w14:paraId="2772F3DD" w14:textId="77777777" w:rsidR="00332D99" w:rsidRPr="00630084" w:rsidRDefault="00332D99" w:rsidP="00630084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34" w:type="dxa"/>
          </w:tcPr>
          <w:p w14:paraId="00022CC5" w14:textId="77777777" w:rsidR="00332D99" w:rsidRPr="00630084" w:rsidRDefault="00332D99" w:rsidP="00630084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</w:tcPr>
          <w:p w14:paraId="6E7C3FFB" w14:textId="77777777" w:rsidR="00332D99" w:rsidRPr="007A203F" w:rsidRDefault="00332D99" w:rsidP="00630084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</w:tcPr>
          <w:p w14:paraId="2FAF65CA" w14:textId="77777777" w:rsidR="00332D99" w:rsidRPr="007A203F" w:rsidRDefault="00332D99" w:rsidP="00630084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Regulation of synaptic transmission; Import into the cell across plasma membrane</w:t>
            </w:r>
          </w:p>
        </w:tc>
        <w:tc>
          <w:tcPr>
            <w:tcW w:w="1276" w:type="dxa"/>
            <w:vAlign w:val="center"/>
          </w:tcPr>
          <w:p w14:paraId="76E0C37B" w14:textId="4AB5AF2F" w:rsidR="00332D99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2A271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332D99" w:rsidRPr="00630084" w14:paraId="14E741C3" w14:textId="77777777" w:rsidTr="001B59D4">
        <w:tblPrEx>
          <w:tblBorders>
            <w:bottom w:val="single" w:sz="4" w:space="0" w:color="auto"/>
          </w:tblBorders>
        </w:tblPrEx>
        <w:trPr>
          <w:trHeight w:val="296"/>
        </w:trPr>
        <w:tc>
          <w:tcPr>
            <w:tcW w:w="1134" w:type="dxa"/>
          </w:tcPr>
          <w:p w14:paraId="47C2D503" w14:textId="77777777" w:rsidR="00332D99" w:rsidRPr="00630084" w:rsidRDefault="00332D99" w:rsidP="006300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SLC17A5</w:t>
            </w:r>
            <w:proofErr w:type="spellEnd"/>
          </w:p>
        </w:tc>
        <w:tc>
          <w:tcPr>
            <w:tcW w:w="1135" w:type="dxa"/>
          </w:tcPr>
          <w:p w14:paraId="1872BE6A" w14:textId="77777777" w:rsidR="00332D99" w:rsidRPr="00630084" w:rsidRDefault="00332D99" w:rsidP="00630084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34" w:type="dxa"/>
          </w:tcPr>
          <w:p w14:paraId="04FFB8AF" w14:textId="77777777" w:rsidR="00332D99" w:rsidRPr="00630084" w:rsidRDefault="00332D99" w:rsidP="00630084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559" w:type="dxa"/>
          </w:tcPr>
          <w:p w14:paraId="615CD2AF" w14:textId="77777777" w:rsidR="00332D99" w:rsidRPr="007A203F" w:rsidRDefault="00332D99" w:rsidP="00630084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4961" w:type="dxa"/>
            <w:vAlign w:val="center"/>
          </w:tcPr>
          <w:p w14:paraId="410B7DDC" w14:textId="77777777" w:rsidR="00332D99" w:rsidRPr="007A203F" w:rsidRDefault="00332D99" w:rsidP="00091A8F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Organic molecule transport</w:t>
            </w:r>
          </w:p>
        </w:tc>
        <w:tc>
          <w:tcPr>
            <w:tcW w:w="1276" w:type="dxa"/>
            <w:vAlign w:val="center"/>
          </w:tcPr>
          <w:p w14:paraId="70E8252E" w14:textId="0849BE8F" w:rsidR="00332D99" w:rsidRPr="00630084" w:rsidRDefault="00351F01" w:rsidP="00DE1D6E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2A271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332D99" w:rsidRPr="00630084" w14:paraId="4A5F2B2A" w14:textId="77777777" w:rsidTr="005B19E1">
        <w:tblPrEx>
          <w:tblBorders>
            <w:bottom w:val="single" w:sz="4" w:space="0" w:color="auto"/>
          </w:tblBorders>
        </w:tblPrEx>
        <w:trPr>
          <w:trHeight w:val="296"/>
        </w:trPr>
        <w:tc>
          <w:tcPr>
            <w:tcW w:w="1134" w:type="dxa"/>
            <w:vAlign w:val="center"/>
          </w:tcPr>
          <w:p w14:paraId="660B2D7D" w14:textId="77777777" w:rsidR="00332D99" w:rsidRPr="00630084" w:rsidRDefault="00332D99" w:rsidP="005B19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SLC1A5</w:t>
            </w:r>
            <w:proofErr w:type="spellEnd"/>
          </w:p>
        </w:tc>
        <w:tc>
          <w:tcPr>
            <w:tcW w:w="1135" w:type="dxa"/>
            <w:vAlign w:val="center"/>
          </w:tcPr>
          <w:p w14:paraId="55DD07F3" w14:textId="77777777" w:rsidR="00332D99" w:rsidRPr="00630084" w:rsidRDefault="00332D99" w:rsidP="005B19E1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vAlign w:val="center"/>
          </w:tcPr>
          <w:p w14:paraId="1B86D291" w14:textId="77777777" w:rsidR="00332D99" w:rsidRPr="00630084" w:rsidRDefault="00332D99" w:rsidP="005B19E1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9" w:type="dxa"/>
            <w:vAlign w:val="center"/>
          </w:tcPr>
          <w:p w14:paraId="1E48BDA0" w14:textId="77777777" w:rsidR="00332D99" w:rsidRPr="007A203F" w:rsidRDefault="00332D99" w:rsidP="005B19E1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</w:tcPr>
          <w:p w14:paraId="679F5866" w14:textId="77777777" w:rsidR="00332D99" w:rsidRPr="007A203F" w:rsidRDefault="00332D99" w:rsidP="00630084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Vascular process in circulatory system; Transport across blood-brain barrier; Organic molecule transport; Virus host interaction; Import into the cell across plasma membrane;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Symbiont</w:t>
            </w:r>
            <w:proofErr w:type="spellEnd"/>
            <w:r w:rsidRPr="007A203F">
              <w:rPr>
                <w:rFonts w:ascii="Times New Roman" w:hAnsi="Times New Roman" w:cs="Times New Roman"/>
                <w:sz w:val="21"/>
              </w:rPr>
              <w:t xml:space="preserve"> host interaction; Vascular transport</w:t>
            </w:r>
          </w:p>
        </w:tc>
        <w:tc>
          <w:tcPr>
            <w:tcW w:w="1276" w:type="dxa"/>
            <w:vAlign w:val="center"/>
          </w:tcPr>
          <w:p w14:paraId="670F2083" w14:textId="773C80FB" w:rsidR="00332D99" w:rsidRPr="00630084" w:rsidRDefault="00E92B4F" w:rsidP="00DE1D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11B1D0DC" w14:textId="1EDF1FA9" w:rsidR="00332D99" w:rsidRPr="00630084" w:rsidRDefault="0062176D" w:rsidP="00C34A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18"/>
          <w:szCs w:val="18"/>
          <w:lang w:val="en-CA"/>
        </w:rPr>
      </w:pPr>
      <w:r w:rsidRPr="00630084">
        <w:rPr>
          <w:rFonts w:ascii="Times New Roman" w:hAnsi="Times New Roman" w:cs="Times New Roman"/>
          <w:sz w:val="18"/>
          <w:szCs w:val="18"/>
        </w:rPr>
        <w:t>Gene in bold are related to osteoclast biology</w:t>
      </w:r>
    </w:p>
    <w:p w14:paraId="1464BC5F" w14:textId="77777777" w:rsidR="007A203F" w:rsidRDefault="007A203F" w:rsidP="00C34A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1A89DCE0" w14:textId="77777777" w:rsidR="007A203F" w:rsidRDefault="007A203F" w:rsidP="00C34A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81D9BAB" w14:textId="0EB17F7F" w:rsidR="00332D99" w:rsidRPr="00630084" w:rsidRDefault="00C34AD9" w:rsidP="00C34AD9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proofErr w:type="gramStart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l Table </w:t>
      </w:r>
      <w:proofErr w:type="spellStart"/>
      <w:r w:rsidR="001F37AD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 w:rsidR="002631EA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proofErr w:type="spellEnd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>.</w:t>
      </w:r>
      <w:proofErr w:type="gramEnd"/>
      <w:r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Continu</w:t>
      </w:r>
      <w:r w:rsidR="00B934A4" w:rsidRPr="00630084">
        <w:rPr>
          <w:rFonts w:ascii="Times New Roman" w:hAnsi="Times New Roman" w:cs="Times New Roman"/>
          <w:b/>
          <w:bCs/>
          <w:sz w:val="24"/>
          <w:szCs w:val="24"/>
          <w:lang w:val="en-CA"/>
        </w:rPr>
        <w:t>ed</w:t>
      </w:r>
    </w:p>
    <w:tbl>
      <w:tblPr>
        <w:tblStyle w:val="TableGrid"/>
        <w:tblW w:w="11341" w:type="dxa"/>
        <w:tblInd w:w="-856" w:type="dxa"/>
        <w:tblBorders>
          <w:bottom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5"/>
        <w:gridCol w:w="1134"/>
        <w:gridCol w:w="1559"/>
        <w:gridCol w:w="4961"/>
        <w:gridCol w:w="1418"/>
      </w:tblGrid>
      <w:tr w:rsidR="00CA6010" w:rsidRPr="00630084" w14:paraId="39041AD3" w14:textId="77777777" w:rsidTr="00D20D27">
        <w:trPr>
          <w:trHeight w:val="296"/>
        </w:trPr>
        <w:tc>
          <w:tcPr>
            <w:tcW w:w="1134" w:type="dxa"/>
            <w:vMerge w:val="restart"/>
            <w:tcBorders>
              <w:bottom w:val="double" w:sz="4" w:space="0" w:color="auto"/>
            </w:tcBorders>
            <w:vAlign w:val="center"/>
          </w:tcPr>
          <w:p w14:paraId="48C767C0" w14:textId="664D996B" w:rsidR="00CA6010" w:rsidRPr="00630084" w:rsidRDefault="00CA6010" w:rsidP="00CA6010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  <w:b/>
                <w:bCs/>
              </w:rPr>
              <w:t>Prey</w:t>
            </w:r>
          </w:p>
        </w:tc>
        <w:tc>
          <w:tcPr>
            <w:tcW w:w="2269" w:type="dxa"/>
            <w:gridSpan w:val="2"/>
            <w:tcBorders>
              <w:bottom w:val="single" w:sz="4" w:space="0" w:color="auto"/>
            </w:tcBorders>
          </w:tcPr>
          <w:p w14:paraId="5CE703F9" w14:textId="27677560" w:rsidR="00CA6010" w:rsidRPr="00630084" w:rsidRDefault="00CA6010" w:rsidP="00CA601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SAINT</w:t>
            </w:r>
            <w:r w:rsidR="006C20F6" w:rsidRPr="00630084">
              <w:rPr>
                <w:rFonts w:ascii="Times New Roman" w:hAnsi="Times New Roman" w:cs="Times New Roman"/>
                <w:b/>
                <w:bCs/>
              </w:rPr>
              <w:t>express</w:t>
            </w:r>
            <w:proofErr w:type="spellEnd"/>
            <w:r w:rsidRPr="00630084">
              <w:rPr>
                <w:rFonts w:ascii="Times New Roman" w:hAnsi="Times New Roman" w:cs="Times New Roman"/>
                <w:b/>
                <w:bCs/>
              </w:rPr>
              <w:t xml:space="preserve"> Score</w:t>
            </w:r>
          </w:p>
        </w:tc>
        <w:tc>
          <w:tcPr>
            <w:tcW w:w="1559" w:type="dxa"/>
            <w:vMerge w:val="restart"/>
            <w:tcBorders>
              <w:bottom w:val="double" w:sz="4" w:space="0" w:color="auto"/>
            </w:tcBorders>
            <w:vAlign w:val="center"/>
          </w:tcPr>
          <w:p w14:paraId="25904A70" w14:textId="0384423D" w:rsidR="00CA6010" w:rsidRPr="007A203F" w:rsidRDefault="00CA6010" w:rsidP="00CA6010">
            <w:pPr>
              <w:jc w:val="center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7A203F">
              <w:rPr>
                <w:rFonts w:ascii="Times New Roman" w:hAnsi="Times New Roman" w:cs="Times New Roman"/>
                <w:b/>
                <w:bCs/>
                <w:sz w:val="21"/>
              </w:rPr>
              <w:t>Interactor</w:t>
            </w:r>
            <w:proofErr w:type="spellEnd"/>
          </w:p>
        </w:tc>
        <w:tc>
          <w:tcPr>
            <w:tcW w:w="4961" w:type="dxa"/>
            <w:vMerge w:val="restart"/>
            <w:tcBorders>
              <w:bottom w:val="double" w:sz="4" w:space="0" w:color="auto"/>
            </w:tcBorders>
            <w:vAlign w:val="center"/>
          </w:tcPr>
          <w:p w14:paraId="2B848281" w14:textId="03EDDAC8" w:rsidR="00CA6010" w:rsidRPr="007A203F" w:rsidRDefault="00CA6010" w:rsidP="00ED452B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b/>
                <w:bCs/>
                <w:sz w:val="21"/>
              </w:rPr>
              <w:t>GO: BP</w:t>
            </w:r>
          </w:p>
        </w:tc>
        <w:tc>
          <w:tcPr>
            <w:tcW w:w="1418" w:type="dxa"/>
            <w:vMerge w:val="restart"/>
            <w:tcBorders>
              <w:bottom w:val="double" w:sz="4" w:space="0" w:color="auto"/>
            </w:tcBorders>
            <w:vAlign w:val="center"/>
          </w:tcPr>
          <w:p w14:paraId="158F6436" w14:textId="43D51EC0" w:rsidR="00CA6010" w:rsidRPr="00630084" w:rsidRDefault="00CA6010" w:rsidP="00D20D2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  <w:b/>
                <w:bCs/>
              </w:rPr>
              <w:t>Reference</w:t>
            </w:r>
            <w:r w:rsidR="007A203F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5E3B17" w:rsidRPr="00630084" w14:paraId="7A92F58D" w14:textId="77777777" w:rsidTr="00D20D27">
        <w:trPr>
          <w:trHeight w:val="296"/>
        </w:trPr>
        <w:tc>
          <w:tcPr>
            <w:tcW w:w="1134" w:type="dxa"/>
            <w:vMerge/>
            <w:tcBorders>
              <w:bottom w:val="double" w:sz="4" w:space="0" w:color="auto"/>
            </w:tcBorders>
            <w:vAlign w:val="center"/>
          </w:tcPr>
          <w:p w14:paraId="111B5F8A" w14:textId="77777777" w:rsidR="005E3B17" w:rsidRPr="00630084" w:rsidRDefault="005E3B17" w:rsidP="005E3B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622CF7A3" w14:textId="422E2792" w:rsidR="005E3B17" w:rsidRPr="00630084" w:rsidRDefault="005E3B17" w:rsidP="005E3B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LGALS8</w:t>
            </w:r>
            <w:r w:rsidR="00D20D27" w:rsidRPr="00630084">
              <w:rPr>
                <w:rFonts w:ascii="Times New Roman" w:hAnsi="Times New Roman" w:cs="Times New Roman"/>
                <w:b/>
                <w:bCs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double" w:sz="4" w:space="0" w:color="auto"/>
            </w:tcBorders>
          </w:tcPr>
          <w:p w14:paraId="7225257E" w14:textId="4166D171" w:rsidR="005E3B17" w:rsidRPr="00630084" w:rsidRDefault="005E3B17" w:rsidP="005E3B1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LGALS8</w:t>
            </w:r>
            <w:r w:rsidR="00D20D27" w:rsidRPr="00630084">
              <w:rPr>
                <w:rFonts w:ascii="Times New Roman" w:hAnsi="Times New Roman" w:cs="Times New Roman"/>
                <w:b/>
                <w:bCs/>
              </w:rPr>
              <w:t>S</w:t>
            </w:r>
            <w:proofErr w:type="spellEnd"/>
          </w:p>
        </w:tc>
        <w:tc>
          <w:tcPr>
            <w:tcW w:w="1559" w:type="dxa"/>
            <w:vMerge/>
            <w:tcBorders>
              <w:bottom w:val="double" w:sz="4" w:space="0" w:color="auto"/>
            </w:tcBorders>
          </w:tcPr>
          <w:p w14:paraId="161C4797" w14:textId="77777777" w:rsidR="005E3B17" w:rsidRPr="007A203F" w:rsidRDefault="005E3B17" w:rsidP="005E3B17">
            <w:pPr>
              <w:jc w:val="center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4961" w:type="dxa"/>
            <w:vMerge/>
            <w:tcBorders>
              <w:bottom w:val="double" w:sz="4" w:space="0" w:color="auto"/>
            </w:tcBorders>
          </w:tcPr>
          <w:p w14:paraId="55F32639" w14:textId="77777777" w:rsidR="005E3B17" w:rsidRPr="007A203F" w:rsidRDefault="005E3B17" w:rsidP="005E3B17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1418" w:type="dxa"/>
            <w:vMerge/>
            <w:tcBorders>
              <w:bottom w:val="double" w:sz="4" w:space="0" w:color="auto"/>
            </w:tcBorders>
          </w:tcPr>
          <w:p w14:paraId="6C0E45A7" w14:textId="77777777" w:rsidR="005E3B17" w:rsidRPr="00630084" w:rsidRDefault="005E3B17" w:rsidP="005E3B17">
            <w:pPr>
              <w:rPr>
                <w:rFonts w:ascii="Times New Roman" w:hAnsi="Times New Roman" w:cs="Times New Roman"/>
              </w:rPr>
            </w:pPr>
          </w:p>
        </w:tc>
      </w:tr>
      <w:tr w:rsidR="00AA0506" w:rsidRPr="00630084" w14:paraId="5D3F46DF" w14:textId="2794E960" w:rsidTr="00D20D27">
        <w:trPr>
          <w:trHeight w:val="296"/>
        </w:trPr>
        <w:tc>
          <w:tcPr>
            <w:tcW w:w="1134" w:type="dxa"/>
            <w:vAlign w:val="center"/>
          </w:tcPr>
          <w:p w14:paraId="1EE67CCD" w14:textId="335B4252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30084">
              <w:rPr>
                <w:rFonts w:ascii="Times New Roman" w:hAnsi="Times New Roman" w:cs="Times New Roman"/>
                <w:b/>
                <w:bCs/>
              </w:rPr>
              <w:t>SLC39A14</w:t>
            </w:r>
            <w:proofErr w:type="spellEnd"/>
          </w:p>
        </w:tc>
        <w:tc>
          <w:tcPr>
            <w:tcW w:w="1135" w:type="dxa"/>
            <w:vAlign w:val="center"/>
          </w:tcPr>
          <w:p w14:paraId="0B4E8584" w14:textId="0C162093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134" w:type="dxa"/>
            <w:vAlign w:val="center"/>
          </w:tcPr>
          <w:p w14:paraId="5E64BF8A" w14:textId="009CFD01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59" w:type="dxa"/>
            <w:vAlign w:val="center"/>
          </w:tcPr>
          <w:p w14:paraId="5A14FFE0" w14:textId="3588407F" w:rsidR="00AA0506" w:rsidRPr="007A203F" w:rsidRDefault="00AA0506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</w:tcPr>
          <w:p w14:paraId="72A9200B" w14:textId="1A7ACCB4" w:rsidR="00AA0506" w:rsidRPr="007A203F" w:rsidRDefault="00AA0506" w:rsidP="00CA36E7">
            <w:pPr>
              <w:jc w:val="both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Cellular response to peptide; Vascular transport; Import into the cell across plasma membrane</w:t>
            </w:r>
          </w:p>
        </w:tc>
        <w:tc>
          <w:tcPr>
            <w:tcW w:w="1418" w:type="dxa"/>
            <w:vAlign w:val="center"/>
          </w:tcPr>
          <w:p w14:paraId="16C9C8C4" w14:textId="4E28D6DB" w:rsidR="00AA0506" w:rsidRPr="00630084" w:rsidRDefault="00AA0506" w:rsidP="00AA0506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---</w:t>
            </w:r>
          </w:p>
        </w:tc>
      </w:tr>
      <w:tr w:rsidR="00AA0506" w:rsidRPr="00630084" w14:paraId="23B96CC9" w14:textId="540648A7" w:rsidTr="001B59D4">
        <w:trPr>
          <w:trHeight w:val="296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8EC309" w14:textId="624AB141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SUSD5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2DD0AF0" w14:textId="4014E856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F9446B" w14:textId="41BB1843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9C2B5A9" w14:textId="333170AC" w:rsidR="00AA0506" w:rsidRPr="007A203F" w:rsidRDefault="00AA0506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Shared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DBFD774" w14:textId="54225C7C" w:rsidR="00AA0506" w:rsidRPr="007A203F" w:rsidRDefault="001B59D4" w:rsidP="001B59D4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--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01E103A" w14:textId="618DE002" w:rsidR="00AA0506" w:rsidRPr="00630084" w:rsidRDefault="00351F01" w:rsidP="00E275B9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1</w:t>
            </w:r>
            <w:r w:rsidR="004C3E62">
              <w:rPr>
                <w:rFonts w:ascii="Times New Roman" w:hAnsi="Times New Roman" w:cs="Times New Roman"/>
              </w:rPr>
              <w:t>5</w:t>
            </w:r>
            <w:r w:rsidR="002A2711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6</w:t>
            </w:r>
            <w:r w:rsidR="00AB153A" w:rsidRPr="00630084">
              <w:rPr>
                <w:rFonts w:ascii="Times New Roman" w:hAnsi="Times New Roman" w:cs="Times New Roman"/>
              </w:rPr>
              <w:t>; 1</w:t>
            </w:r>
            <w:r w:rsidR="004C3E62">
              <w:rPr>
                <w:rFonts w:ascii="Times New Roman" w:hAnsi="Times New Roman" w:cs="Times New Roman"/>
              </w:rPr>
              <w:t>7</w:t>
            </w:r>
          </w:p>
        </w:tc>
      </w:tr>
      <w:tr w:rsidR="00AA0506" w:rsidRPr="00630084" w14:paraId="5C95E3B4" w14:textId="0C433B07" w:rsidTr="00DE1D6E">
        <w:trPr>
          <w:trHeight w:val="296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8F2739" w14:textId="768938B9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30084">
              <w:rPr>
                <w:rFonts w:ascii="Times New Roman" w:hAnsi="Times New Roman" w:cs="Times New Roman"/>
              </w:rPr>
              <w:t>TPBG</w:t>
            </w:r>
            <w:proofErr w:type="spellEnd"/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DE08521" w14:textId="67D3C13C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9603183" w14:textId="78060294" w:rsidR="00AA0506" w:rsidRPr="00630084" w:rsidRDefault="00AA0506" w:rsidP="00CA36E7">
            <w:pPr>
              <w:jc w:val="center"/>
              <w:rPr>
                <w:rFonts w:ascii="Times New Roman" w:hAnsi="Times New Roman" w:cs="Times New Roman"/>
              </w:rPr>
            </w:pPr>
            <w:r w:rsidRPr="00630084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A581EFE" w14:textId="199DE38D" w:rsidR="00AA0506" w:rsidRPr="007A203F" w:rsidRDefault="00AA0506" w:rsidP="00CA36E7">
            <w:pPr>
              <w:jc w:val="center"/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 xml:space="preserve">Specific to </w:t>
            </w:r>
            <w:proofErr w:type="spellStart"/>
            <w:r w:rsidRPr="007A203F">
              <w:rPr>
                <w:rFonts w:ascii="Times New Roman" w:hAnsi="Times New Roman" w:cs="Times New Roman"/>
                <w:sz w:val="21"/>
              </w:rPr>
              <w:t>LGALS8.Short</w:t>
            </w:r>
            <w:proofErr w:type="spellEnd"/>
          </w:p>
        </w:tc>
        <w:tc>
          <w:tcPr>
            <w:tcW w:w="4961" w:type="dxa"/>
            <w:tcBorders>
              <w:bottom w:val="single" w:sz="4" w:space="0" w:color="auto"/>
            </w:tcBorders>
            <w:vAlign w:val="center"/>
          </w:tcPr>
          <w:p w14:paraId="31A9DD27" w14:textId="2FD38ED2" w:rsidR="00AA0506" w:rsidRPr="007A203F" w:rsidRDefault="00AA0506" w:rsidP="00784B5A">
            <w:pPr>
              <w:rPr>
                <w:rFonts w:ascii="Times New Roman" w:hAnsi="Times New Roman" w:cs="Times New Roman"/>
                <w:sz w:val="21"/>
              </w:rPr>
            </w:pPr>
            <w:r w:rsidRPr="007A203F">
              <w:rPr>
                <w:rFonts w:ascii="Times New Roman" w:hAnsi="Times New Roman" w:cs="Times New Roman"/>
                <w:sz w:val="21"/>
              </w:rPr>
              <w:t>Cognitive activity; Cell junction assembl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A3C35EA" w14:textId="3F359E64" w:rsidR="00AA0506" w:rsidRPr="00630084" w:rsidRDefault="00E92B4F" w:rsidP="00DE1D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2C668994" w14:textId="70CE66F1" w:rsidR="00863B68" w:rsidRPr="00630084" w:rsidRDefault="0062176D" w:rsidP="002F2B28">
      <w:pPr>
        <w:pStyle w:val="Bibliography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630084">
        <w:rPr>
          <w:rFonts w:ascii="Times New Roman" w:hAnsi="Times New Roman" w:cs="Times New Roman"/>
          <w:color w:val="000000" w:themeColor="text1"/>
          <w:sz w:val="18"/>
          <w:szCs w:val="18"/>
        </w:rPr>
        <w:t>Gene in bold are related to osteoclast biology</w:t>
      </w:r>
    </w:p>
    <w:p w14:paraId="06696370" w14:textId="2D818C55" w:rsidR="001A5040" w:rsidRPr="00630084" w:rsidRDefault="001A5040" w:rsidP="0062176D">
      <w:pPr>
        <w:rPr>
          <w:rFonts w:ascii="Times New Roman" w:hAnsi="Times New Roman" w:cs="Times New Roman"/>
          <w:u w:val="single"/>
        </w:rPr>
      </w:pPr>
    </w:p>
    <w:p w14:paraId="10E7E43F" w14:textId="77777777" w:rsidR="001A5040" w:rsidRPr="00630084" w:rsidRDefault="001A5040" w:rsidP="001A5040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63008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All proteins interacting with </w:t>
      </w:r>
      <w:proofErr w:type="spellStart"/>
      <w:r w:rsidRPr="00630084">
        <w:rPr>
          <w:rFonts w:ascii="Times New Roman" w:hAnsi="Times New Roman" w:cs="Times New Roman"/>
          <w:bCs/>
          <w:sz w:val="24"/>
          <w:szCs w:val="24"/>
          <w:lang w:val="en-CA"/>
        </w:rPr>
        <w:t>galectin</w:t>
      </w:r>
      <w:proofErr w:type="spellEnd"/>
      <w:r w:rsidRPr="0063008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-8 isoforms and selected in our analysis according to the interacting scores determined by </w:t>
      </w:r>
      <w:proofErr w:type="spellStart"/>
      <w:r w:rsidRPr="00630084">
        <w:rPr>
          <w:rFonts w:ascii="Times New Roman" w:hAnsi="Times New Roman" w:cs="Times New Roman"/>
          <w:bCs/>
          <w:sz w:val="24"/>
          <w:szCs w:val="24"/>
          <w:lang w:val="en-CA"/>
        </w:rPr>
        <w:t>SAINTexpress</w:t>
      </w:r>
      <w:proofErr w:type="spellEnd"/>
      <w:r w:rsidRPr="0063008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(at least 0.9 to validate an interaction with one isoform, and greater than 0.7 with the other isoform to qualify common partners) have been represented, indicating the </w:t>
      </w:r>
      <w:proofErr w:type="spellStart"/>
      <w:r w:rsidRPr="00630084">
        <w:rPr>
          <w:rFonts w:ascii="Times New Roman" w:hAnsi="Times New Roman" w:cs="Times New Roman"/>
          <w:bCs/>
          <w:sz w:val="24"/>
          <w:szCs w:val="24"/>
          <w:lang w:val="en-CA"/>
        </w:rPr>
        <w:t>SAINTexpress</w:t>
      </w:r>
      <w:proofErr w:type="spellEnd"/>
      <w:r w:rsidRPr="0063008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score for each isoform, the type of interaction (shared or specific), and detailing the associated metabolic pathways (GO: BP). References used in this table are listed below.</w:t>
      </w:r>
    </w:p>
    <w:p w14:paraId="5DF16621" w14:textId="77777777" w:rsidR="001A5040" w:rsidRPr="00630084" w:rsidRDefault="001A5040" w:rsidP="0062176D">
      <w:pPr>
        <w:rPr>
          <w:rFonts w:ascii="Times New Roman" w:hAnsi="Times New Roman" w:cs="Times New Roman"/>
          <w:u w:val="single"/>
        </w:rPr>
      </w:pPr>
    </w:p>
    <w:p w14:paraId="4F6FADB1" w14:textId="2B2BF9B6" w:rsidR="0062176D" w:rsidRPr="00630084" w:rsidRDefault="0062176D" w:rsidP="001A5040">
      <w:pPr>
        <w:jc w:val="both"/>
        <w:rPr>
          <w:rFonts w:ascii="Times New Roman" w:hAnsi="Times New Roman" w:cs="Times New Roman"/>
          <w:b/>
          <w:u w:val="single"/>
        </w:rPr>
      </w:pPr>
      <w:r w:rsidRPr="00630084">
        <w:rPr>
          <w:rFonts w:ascii="Times New Roman" w:hAnsi="Times New Roman" w:cs="Times New Roman"/>
          <w:b/>
          <w:u w:val="single"/>
        </w:rPr>
        <w:t>Reference</w:t>
      </w:r>
      <w:r w:rsidR="001A5040" w:rsidRPr="00630084">
        <w:rPr>
          <w:rFonts w:ascii="Times New Roman" w:hAnsi="Times New Roman" w:cs="Times New Roman"/>
          <w:b/>
          <w:u w:val="single"/>
        </w:rPr>
        <w:t>s</w:t>
      </w:r>
    </w:p>
    <w:p w14:paraId="271533C1" w14:textId="3F68A3F3" w:rsidR="002F2B28" w:rsidRPr="001F37AD" w:rsidRDefault="002F2B28" w:rsidP="001A5040">
      <w:pPr>
        <w:pStyle w:val="Bibliography"/>
        <w:jc w:val="both"/>
        <w:rPr>
          <w:rFonts w:ascii="Times New Roman" w:hAnsi="Times New Roman" w:cs="Times New Roman"/>
          <w:sz w:val="20"/>
          <w:szCs w:val="20"/>
        </w:rPr>
      </w:pPr>
      <w:r w:rsidRPr="001F37AD">
        <w:rPr>
          <w:rFonts w:ascii="Times New Roman" w:hAnsi="Times New Roman" w:cs="Times New Roman"/>
          <w:sz w:val="20"/>
          <w:szCs w:val="20"/>
        </w:rPr>
        <w:t>1.</w:t>
      </w:r>
      <w:r w:rsidR="00BD74CF" w:rsidRPr="001F37AD">
        <w:rPr>
          <w:rFonts w:ascii="Times New Roman" w:hAnsi="Times New Roman" w:cs="Times New Roman"/>
          <w:sz w:val="20"/>
          <w:szCs w:val="20"/>
        </w:rPr>
        <w:t xml:space="preserve"> </w:t>
      </w:r>
      <w:r w:rsidRPr="001F37AD">
        <w:rPr>
          <w:rFonts w:ascii="Times New Roman" w:hAnsi="Times New Roman" w:cs="Times New Roman"/>
          <w:sz w:val="20"/>
          <w:szCs w:val="20"/>
          <w:lang w:val="fr-CA"/>
        </w:rPr>
        <w:fldChar w:fldCharType="begin"/>
      </w:r>
      <w:r w:rsidRPr="001F37AD">
        <w:rPr>
          <w:rFonts w:ascii="Times New Roman" w:hAnsi="Times New Roman" w:cs="Times New Roman"/>
          <w:sz w:val="20"/>
          <w:szCs w:val="20"/>
        </w:rPr>
        <w:instrText xml:space="preserve"> ADDIN ZOTERO_BIBL {"uncited":[],"omitted":[],"custom":[]} CSL_BIBLIOGRAPHY </w:instrText>
      </w:r>
      <w:r w:rsidRPr="001F37AD">
        <w:rPr>
          <w:rFonts w:ascii="Times New Roman" w:hAnsi="Times New Roman" w:cs="Times New Roman"/>
          <w:sz w:val="20"/>
          <w:szCs w:val="20"/>
          <w:lang w:val="fr-CA"/>
        </w:rPr>
        <w:fldChar w:fldCharType="separate"/>
      </w:r>
      <w:r w:rsidRPr="001F37AD">
        <w:rPr>
          <w:rFonts w:ascii="Times New Roman" w:hAnsi="Times New Roman" w:cs="Times New Roman"/>
          <w:sz w:val="20"/>
          <w:szCs w:val="20"/>
        </w:rPr>
        <w:t>Bell, S.L., Lopez, K.L., Cox, J.S., Patrick, K.L., Watson, R.O., 2021. Galectin-8 Senses Phagosomal Damage and Recruits Selective Autophagy Adapter TAX1BP1 To Control Mycobacterium tuberculosis Infection in Macrophages. mBio 12, e01871-20. https://doi.org/10.1128/mBio.01871-20</w:t>
      </w:r>
    </w:p>
    <w:p w14:paraId="736F4502" w14:textId="2D530E8C" w:rsidR="002F2B28" w:rsidRPr="001F37AD" w:rsidRDefault="00EC12D2" w:rsidP="001A5040">
      <w:pPr>
        <w:pStyle w:val="Bibliography"/>
        <w:jc w:val="both"/>
        <w:rPr>
          <w:rFonts w:ascii="Times New Roman" w:hAnsi="Times New Roman" w:cs="Times New Roman"/>
          <w:sz w:val="20"/>
          <w:szCs w:val="20"/>
        </w:rPr>
      </w:pPr>
      <w:r w:rsidRPr="001F37AD">
        <w:rPr>
          <w:rFonts w:ascii="Times New Roman" w:hAnsi="Times New Roman" w:cs="Times New Roman"/>
          <w:sz w:val="20"/>
          <w:szCs w:val="20"/>
        </w:rPr>
        <w:t xml:space="preserve">2. </w:t>
      </w:r>
      <w:r w:rsidR="002F2B28" w:rsidRPr="001F37AD">
        <w:rPr>
          <w:rFonts w:ascii="Times New Roman" w:hAnsi="Times New Roman" w:cs="Times New Roman"/>
          <w:sz w:val="20"/>
          <w:szCs w:val="20"/>
        </w:rPr>
        <w:t>Boura-Halfon, S., Voliovitch, H., Feinstein, R., Paz, K., Zick, Y., 2003. Extracellular Matrix Proteins Modulate Endocytosis of the Insulin Receptor *. J. Biol. Chem. 278, 16397–16404. https://doi.org/10.1074/jbc.M212385200</w:t>
      </w:r>
    </w:p>
    <w:p w14:paraId="0EB74C06" w14:textId="77BF44BF" w:rsidR="002F2B28" w:rsidRPr="001F37AD" w:rsidRDefault="008C4B11" w:rsidP="001A5040">
      <w:pPr>
        <w:pStyle w:val="Bibliography"/>
        <w:jc w:val="both"/>
        <w:rPr>
          <w:rFonts w:ascii="Times New Roman" w:hAnsi="Times New Roman" w:cs="Times New Roman"/>
          <w:sz w:val="20"/>
          <w:szCs w:val="20"/>
        </w:rPr>
      </w:pPr>
      <w:r w:rsidRPr="001F37AD">
        <w:rPr>
          <w:rFonts w:ascii="Times New Roman" w:hAnsi="Times New Roman" w:cs="Times New Roman"/>
          <w:sz w:val="20"/>
          <w:szCs w:val="20"/>
        </w:rPr>
        <w:t xml:space="preserve">3. </w:t>
      </w:r>
      <w:r w:rsidR="002F2B28" w:rsidRPr="001F37AD">
        <w:rPr>
          <w:rFonts w:ascii="Times New Roman" w:hAnsi="Times New Roman" w:cs="Times New Roman"/>
          <w:sz w:val="20"/>
          <w:szCs w:val="20"/>
        </w:rPr>
        <w:t>Cárcamo, C., Pardo, E., Oyanadel, C., Bravo-Zehnder, M., Bull, P., Cáceres, M., Martínez, J., Massardo, L., Jacobelli, S., González, A., Soza, A., 2006. Galectin-8 binds specific β1 integrins and induces polarized spreading highlighted by asymmetric lamellipodia in Jurkat T cells. Exp. Cell Res. 312, 374–386. https://doi.org/10.1016/j.yexcr.2005.10.025</w:t>
      </w:r>
    </w:p>
    <w:p w14:paraId="28EC440B" w14:textId="5643872E" w:rsidR="002F2B28" w:rsidRPr="001F37AD" w:rsidRDefault="0008179D" w:rsidP="001A5040">
      <w:pPr>
        <w:pStyle w:val="Bibliography"/>
        <w:jc w:val="both"/>
        <w:rPr>
          <w:rFonts w:ascii="Times New Roman" w:hAnsi="Times New Roman" w:cs="Times New Roman"/>
          <w:sz w:val="20"/>
          <w:szCs w:val="20"/>
          <w:lang w:val="fr-CA"/>
        </w:rPr>
      </w:pPr>
      <w:r w:rsidRPr="001F37AD">
        <w:rPr>
          <w:rFonts w:ascii="Times New Roman" w:hAnsi="Times New Roman" w:cs="Times New Roman"/>
          <w:sz w:val="20"/>
          <w:szCs w:val="20"/>
        </w:rPr>
        <w:t xml:space="preserve">4. </w:t>
      </w:r>
      <w:r w:rsidR="002F2B28" w:rsidRPr="001F37AD">
        <w:rPr>
          <w:rFonts w:ascii="Times New Roman" w:hAnsi="Times New Roman" w:cs="Times New Roman"/>
          <w:sz w:val="20"/>
          <w:szCs w:val="20"/>
        </w:rPr>
        <w:t xml:space="preserve">Chen, W.-S., Cao, Z., Sugaya, S., Lopez, M.J., Sendra, V.G., Laver, N., Leffler, H., Nilsson, U.J., Fu, J., Song, J., Xia, L., Hamrah, P., Panjwani, N., 2016. Pathological lymphangiogenesis is modulated by galectin-8-dependent crosstalk between podoplanin and integrin-associated VEGFR-3. </w:t>
      </w:r>
      <w:r w:rsidR="002F2B28" w:rsidRPr="001F37AD">
        <w:rPr>
          <w:rFonts w:ascii="Times New Roman" w:hAnsi="Times New Roman" w:cs="Times New Roman"/>
          <w:sz w:val="20"/>
          <w:szCs w:val="20"/>
          <w:lang w:val="fr-CA"/>
        </w:rPr>
        <w:t>Nat. Commun. 7, 11302. https://doi.org/10.1038/ncomms11302</w:t>
      </w:r>
    </w:p>
    <w:p w14:paraId="2E9CDC60" w14:textId="286145E5" w:rsidR="008D2495" w:rsidRPr="001F37AD" w:rsidRDefault="008D2495" w:rsidP="001A50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fr-CA"/>
        </w:rPr>
        <w:t xml:space="preserve">5. Diskin, S., Cao, Z., Leffler, H., Panjwani, N., 2009. </w:t>
      </w:r>
      <w:r w:rsidRPr="001F3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The role of integrin glycosylation in galectin-8-mediated trabecular meshwork cell adhesion and spreading. Glycobiology 19, 29–37. </w:t>
      </w:r>
      <w:hyperlink r:id="rId6" w:history="1">
        <w:r w:rsidRPr="001F37AD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doi.org/10.1093/glycob/cwn100</w:t>
        </w:r>
      </w:hyperlink>
    </w:p>
    <w:p w14:paraId="7A2AD8DA" w14:textId="77777777" w:rsidR="00D60AF3" w:rsidRPr="001F37AD" w:rsidRDefault="00D60AF3" w:rsidP="001A50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0AFB26E0" w14:textId="2F7F22F0" w:rsidR="002F2B28" w:rsidRPr="001F37AD" w:rsidRDefault="008D2495" w:rsidP="001A5040">
      <w:pPr>
        <w:pStyle w:val="Bibliography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6. </w:t>
      </w:r>
      <w:r w:rsidR="002F2B28"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Diskin, S., Chen, W.-S., Cao, Z., Gyawali, S., Gong, H., Soza, A., González, A., Panjwani, N., 2012. Galectin-8 Promotes Cytoskeletal Rearrangement in Trabecular Meshwork Cells through Activation of Rho Signaling. PLoS ONE 7, e44400. https://doi.org/10.1371/journal.pone.0044400</w:t>
      </w:r>
    </w:p>
    <w:p w14:paraId="600F20C9" w14:textId="11BE55CF" w:rsidR="002F2B28" w:rsidRPr="001F37AD" w:rsidRDefault="002B5105" w:rsidP="001A5040">
      <w:pPr>
        <w:pStyle w:val="Bibliography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7. </w:t>
      </w:r>
      <w:r w:rsidR="002F2B28"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Hadari, Y.R., Arbel-Goren, R., Levy, Y., Amsterdam, A., Alon, R., Zakut, R., Zick, Y., 2000. Galectin-8 binding to integrins inhibits cell adhesion and induces apoptosis. J. Cell Sci. 113, 2385–2397. https://doi.org/10.1242/jcs.113.13.2385</w:t>
      </w:r>
    </w:p>
    <w:p w14:paraId="3F69AED0" w14:textId="437CE6D8" w:rsidR="002F2B28" w:rsidRPr="001F37AD" w:rsidRDefault="002B5105" w:rsidP="001A5040">
      <w:pPr>
        <w:pStyle w:val="Bibliography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8. </w:t>
      </w:r>
      <w:r w:rsidR="002F2B28"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Jia, J., Abudu, Y.P., Claude-Taupin, A., Gu, Y., Kumar, S., Choi, S.W., Peters, R., Mudd, M.H., Allers, L., Salemi, M., Phinney, B., Johansen, T., Deretic, V., 2018. Galectins Control mTOR in Response to Endomembrane Damage. Mol. Cell 70, 120-135.e8. https://doi.org/10.1016/j.molcel.2018.03.009</w:t>
      </w:r>
    </w:p>
    <w:p w14:paraId="54643BB3" w14:textId="418C0273" w:rsidR="002F2B28" w:rsidRPr="001F37AD" w:rsidRDefault="0034331A" w:rsidP="001A5040">
      <w:pPr>
        <w:pStyle w:val="Bibliography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9. </w:t>
      </w:r>
      <w:r w:rsidR="002F2B28"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Levy, Y., Arbel-Goren, R., Hadari, Y.R., Eshhar, S., Ronen, D., Elhanany, E., Geiger, B., Zick, Y., 2001. Galectin-8 Functions as a Matricellular Modulator of Cell Adhesion *. J. Biol. Chem. 276, 31285–31295. https://doi.org/10.1074/jbc.M100340200</w:t>
      </w:r>
    </w:p>
    <w:p w14:paraId="24532F93" w14:textId="478BF3B4" w:rsidR="002F2B28" w:rsidRPr="001F37AD" w:rsidRDefault="0034331A" w:rsidP="001A5040">
      <w:pPr>
        <w:pStyle w:val="Bibliography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0. </w:t>
      </w:r>
      <w:r w:rsidR="002F2B28"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Lo, Y.-H., Li, C.-S., Chen, H.-L., Chiang, C.-Y., Huang, C.-C., Tu, T.-J., Lo, T.-H., Choy, D.F., Arron, J.R., Chen, H.-Y., Liu, F.-T., 2021. Galectin-8 Is Upregulated in Keratinocytes by IL-17A and Promotes Proliferation by Regulating Mitosis in Psoriasis. J. Invest. Dermatol. 141, 503-511.e9. https://doi.org/10.1016/j.jid.2020.07.021</w:t>
      </w:r>
    </w:p>
    <w:p w14:paraId="2654E34F" w14:textId="4E630C86" w:rsidR="002F2B28" w:rsidRPr="001F37AD" w:rsidRDefault="00AD21A5" w:rsidP="001A5040">
      <w:pPr>
        <w:pStyle w:val="Bibliography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11. </w:t>
      </w:r>
      <w:r w:rsidR="002F2B28"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Pardo, E., Barake, F., Godoy, J.A., Oyanadel, C., Espinoza, S., Metz, C., Retamal, C., Massardo, L., Tapia-Rojas, C., Inestrosa, N.C., Soza, A., González, A., 2019. GALECTIN-8 Is a Neuroprotective Factor in the Brain that Can Be Neutralized by Human Autoantibodies. Mol. Neurobiol. 56, 7774–7788. https://doi.org/10.1007/s12035-019-1621-3</w:t>
      </w:r>
    </w:p>
    <w:p w14:paraId="3CF29C44" w14:textId="17C2B26E" w:rsidR="002F2B28" w:rsidRPr="001F37AD" w:rsidRDefault="00BE646F" w:rsidP="001A5040">
      <w:pPr>
        <w:pStyle w:val="Bibliography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E92B4F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2F2B28"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Shatz-Azoulay, H., Vinik, Y., Isaac, R., Kohler, U., Lev, S., Zick, Y., 2020. The Animal Lectin Galectin-8 Promotes Cytokine Expression and Metastatic Tumor Growth in Mice. Sci. Rep. 10, 7375. https://doi.org/10.1038/s41598-020-64371-z</w:t>
      </w:r>
    </w:p>
    <w:p w14:paraId="293821D8" w14:textId="3ED97260" w:rsidR="00DE1D6E" w:rsidRPr="001F37AD" w:rsidRDefault="00BE646F" w:rsidP="001A504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4C3E62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2F2B28"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Yamamoto, H., Nishi, N., Shoji, H., Itoh, A., Lu, L.-H., Hirashima, M., Nakamura, T., 2008. Induction of Cell Adhesion by Galectin-8 and its Target Molecules in Jurkat T-Cells. J. Biochem. (Tokyo) 143, 311–324. https://doi.org/10.1093/jb/mvm223</w:t>
      </w:r>
    </w:p>
    <w:p w14:paraId="4261A2FC" w14:textId="58F7BD71" w:rsidR="002F2B28" w:rsidRPr="001F37AD" w:rsidRDefault="00DE1D6E" w:rsidP="001A5040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4C3E62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 w:rsidRPr="001F37A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1F37AD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Zamorano, P., Koning, T., Oyanadel, C., Mardones, G.A., Ehrenfeld, P., Boric, M.P., González, A., Soza, A., Sánchez, F.A., 2019. Galectin-8 induces endothelial hyperpermeability through the eNOS pathway involving S-nitrosylation-mediated adherens junction disassembly. Carcinogenesis 40, 313–323. </w:t>
      </w:r>
      <w:hyperlink r:id="rId7" w:history="1">
        <w:r w:rsidRPr="001F37AD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doi.org/10.1093/carcin/bgz002</w:t>
        </w:r>
      </w:hyperlink>
    </w:p>
    <w:p w14:paraId="36B685EC" w14:textId="24C2412B" w:rsidR="002F2B28" w:rsidRPr="00630084" w:rsidRDefault="002F2B28" w:rsidP="001A5040">
      <w:pPr>
        <w:jc w:val="both"/>
        <w:rPr>
          <w:rFonts w:ascii="Times New Roman" w:hAnsi="Times New Roman" w:cs="Times New Roman"/>
          <w:u w:val="single"/>
        </w:rPr>
      </w:pPr>
      <w:r w:rsidRPr="001F37AD">
        <w:rPr>
          <w:rFonts w:ascii="Times New Roman" w:hAnsi="Times New Roman" w:cs="Times New Roman"/>
          <w:sz w:val="20"/>
          <w:szCs w:val="20"/>
          <w:lang w:val="fr-CA"/>
        </w:rPr>
        <w:fldChar w:fldCharType="end"/>
      </w:r>
      <w:r w:rsidR="007C6AAF" w:rsidRPr="00630084">
        <w:rPr>
          <w:rFonts w:ascii="Times New Roman" w:hAnsi="Times New Roman" w:cs="Times New Roman"/>
          <w:u w:val="single"/>
        </w:rPr>
        <w:t>Database</w:t>
      </w:r>
    </w:p>
    <w:p w14:paraId="415704C4" w14:textId="1B18F4A6" w:rsidR="007C6AAF" w:rsidRPr="00630084" w:rsidRDefault="007C6AAF" w:rsidP="001A50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</w:t>
      </w:r>
      <w:r w:rsidR="004C3E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5</w:t>
      </w:r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Oughtred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R., Stark, C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reitkreutz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B.-J., Rust, J., Boucher, L., Chang, C., Kolas, N., O’Donnell, L., Leung, G., McAdam, R., Zhang, F., Dolma, S., Willems, A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ulombe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Huntington, J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hatr-aryamontr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olinsk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K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yers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M., 2019. The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ioGRID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teraction database: 2019 update. </w:t>
      </w:r>
      <w:proofErr w:type="gram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ucleic Acids Res 47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529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–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541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8" w:history="1"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</w:t>
        </w:r>
        <w:proofErr w:type="spellStart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doi.org</w:t>
        </w:r>
        <w:proofErr w:type="spellEnd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/10.1093/</w:t>
        </w:r>
        <w:proofErr w:type="spellStart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nar</w:t>
        </w:r>
        <w:proofErr w:type="spellEnd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/</w:t>
        </w:r>
        <w:proofErr w:type="spellStart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gky1079</w:t>
        </w:r>
        <w:proofErr w:type="spellEnd"/>
      </w:hyperlink>
    </w:p>
    <w:p w14:paraId="28091863" w14:textId="77777777" w:rsidR="004A0CF5" w:rsidRPr="00630084" w:rsidRDefault="004A0CF5" w:rsidP="001A50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102C60B2" w14:textId="4BC0556C" w:rsidR="004A0CF5" w:rsidRPr="00630084" w:rsidRDefault="004A0CF5" w:rsidP="001A50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</w:t>
      </w:r>
      <w:r w:rsidR="004C3E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6</w:t>
      </w:r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uttlin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.L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, Bruckner, R.J., Navarrete-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rea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J., Cannon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J.R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altier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K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ebreab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F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yg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.P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ornock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Zarraga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G., Tam, S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zpyt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J., Gassaway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B.M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nov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rzen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H., Fu, S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olbaz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aenpaa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E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tricker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K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akurta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.G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Zhang, T., Rad, R., Pan, J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usinow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D.P., Paulo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J.A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chweppe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.K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aites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L.P., Harper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J.W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Gyg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.P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2021. Dual Proteome-scale Networks Reveal Cell-specific Remodeling of the Human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teractome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</w:t>
      </w:r>
      <w:proofErr w:type="gram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ell 184, 3022-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3040.e28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9" w:history="1"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</w:t>
        </w:r>
        <w:proofErr w:type="spellStart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doi.org</w:t>
        </w:r>
        <w:proofErr w:type="spellEnd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/10.1016/</w:t>
        </w:r>
        <w:proofErr w:type="spellStart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j.cell.2021.04.011</w:t>
        </w:r>
        <w:proofErr w:type="spellEnd"/>
      </w:hyperlink>
    </w:p>
    <w:p w14:paraId="48C17416" w14:textId="77777777" w:rsidR="006A2DF4" w:rsidRPr="00630084" w:rsidRDefault="006A2DF4" w:rsidP="001A50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60496066" w14:textId="266B1B73" w:rsidR="006A2DF4" w:rsidRPr="00630084" w:rsidRDefault="006A2DF4" w:rsidP="001A5040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</w:t>
      </w:r>
      <w:r w:rsidR="004C3E62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7</w:t>
      </w:r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 Del Toro, N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hrivastava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A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agueneau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E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eldal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B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ombe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C., Barrera, E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rfetto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L., How, K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atan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P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hirodkar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G., Lu, O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észáros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B., Watkins, X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undir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S., Licata, L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annuccell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M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llegrin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M., Martin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.J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., Panni, S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uesbury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M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Vallet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S.D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appsilber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J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Ricard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-Blum, S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esaren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G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alwinski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L., Orchard, S., Porras, P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nneerselvam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K.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Hermjakob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, H., 2021. The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tAct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database: efficient access to fine-grained molecular interaction data. </w:t>
      </w:r>
      <w:proofErr w:type="gram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Nucleic Acids Res 50, 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648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–</w:t>
      </w:r>
      <w:proofErr w:type="spellStart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D653</w:t>
      </w:r>
      <w:proofErr w:type="spell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.</w:t>
      </w:r>
      <w:proofErr w:type="gramEnd"/>
      <w:r w:rsidRPr="00630084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</w:t>
      </w:r>
      <w:hyperlink r:id="rId10" w:history="1"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https://</w:t>
        </w:r>
        <w:proofErr w:type="spellStart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doi.org</w:t>
        </w:r>
        <w:proofErr w:type="spellEnd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/10.1093/</w:t>
        </w:r>
        <w:proofErr w:type="spellStart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nar</w:t>
        </w:r>
        <w:proofErr w:type="spellEnd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/</w:t>
        </w:r>
        <w:proofErr w:type="spellStart"/>
        <w:r w:rsidRPr="00630084">
          <w:rPr>
            <w:rFonts w:ascii="Times New Roman" w:eastAsia="Times New Roman" w:hAnsi="Times New Roman" w:cs="Times New Roman"/>
            <w:color w:val="000000" w:themeColor="text1"/>
            <w:sz w:val="20"/>
            <w:szCs w:val="20"/>
            <w:u w:val="single"/>
          </w:rPr>
          <w:t>gkab1006</w:t>
        </w:r>
        <w:proofErr w:type="spellEnd"/>
      </w:hyperlink>
    </w:p>
    <w:p w14:paraId="0F527BC1" w14:textId="77777777" w:rsidR="007C6AAF" w:rsidRPr="002631EA" w:rsidRDefault="007C6AAF" w:rsidP="001A5040">
      <w:pPr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CA"/>
        </w:rPr>
      </w:pPr>
    </w:p>
    <w:p w14:paraId="1F5CBE11" w14:textId="4A57B0D4" w:rsidR="00C35577" w:rsidRDefault="00C35577" w:rsidP="001A5040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61263018" w14:textId="77777777" w:rsidR="00C23383" w:rsidRDefault="00C23383" w:rsidP="001A5040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</w:p>
    <w:p w14:paraId="2A5F0F05" w14:textId="77777777" w:rsidR="00C23383" w:rsidRDefault="00C23383" w:rsidP="001A5040">
      <w:pPr>
        <w:jc w:val="both"/>
        <w:rPr>
          <w:rFonts w:ascii="Times New Roman" w:hAnsi="Times New Roman" w:cs="Times New Roman"/>
          <w:sz w:val="20"/>
          <w:szCs w:val="20"/>
          <w:lang w:val="en-CA"/>
        </w:rPr>
      </w:pPr>
      <w:bookmarkStart w:id="0" w:name="_GoBack"/>
      <w:bookmarkEnd w:id="0"/>
    </w:p>
    <w:sectPr w:rsidR="00C233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927BD7"/>
    <w:multiLevelType w:val="hybridMultilevel"/>
    <w:tmpl w:val="31E0E124"/>
    <w:lvl w:ilvl="0" w:tplc="E47E43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A25F32"/>
    <w:multiLevelType w:val="hybridMultilevel"/>
    <w:tmpl w:val="99E213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413"/>
    <w:rsid w:val="00010E33"/>
    <w:rsid w:val="0001533D"/>
    <w:rsid w:val="00036735"/>
    <w:rsid w:val="00040696"/>
    <w:rsid w:val="00044CF0"/>
    <w:rsid w:val="00045EE7"/>
    <w:rsid w:val="00047A8A"/>
    <w:rsid w:val="00047B57"/>
    <w:rsid w:val="0005567B"/>
    <w:rsid w:val="0006224F"/>
    <w:rsid w:val="0007404A"/>
    <w:rsid w:val="0008179D"/>
    <w:rsid w:val="00091A8F"/>
    <w:rsid w:val="000D1C7A"/>
    <w:rsid w:val="000F444F"/>
    <w:rsid w:val="0010135B"/>
    <w:rsid w:val="00114645"/>
    <w:rsid w:val="00116E26"/>
    <w:rsid w:val="00131DB5"/>
    <w:rsid w:val="00134FB3"/>
    <w:rsid w:val="001574C2"/>
    <w:rsid w:val="001647FB"/>
    <w:rsid w:val="00171AE3"/>
    <w:rsid w:val="0017308B"/>
    <w:rsid w:val="00174EEF"/>
    <w:rsid w:val="00190ACD"/>
    <w:rsid w:val="001958FB"/>
    <w:rsid w:val="00197AB8"/>
    <w:rsid w:val="00197E55"/>
    <w:rsid w:val="001A5040"/>
    <w:rsid w:val="001B1CCF"/>
    <w:rsid w:val="001B59D4"/>
    <w:rsid w:val="001D27F8"/>
    <w:rsid w:val="001D604A"/>
    <w:rsid w:val="001F37AD"/>
    <w:rsid w:val="001F4027"/>
    <w:rsid w:val="00202ED6"/>
    <w:rsid w:val="00211719"/>
    <w:rsid w:val="002124B5"/>
    <w:rsid w:val="002154A3"/>
    <w:rsid w:val="00221B04"/>
    <w:rsid w:val="00222211"/>
    <w:rsid w:val="00232744"/>
    <w:rsid w:val="00234386"/>
    <w:rsid w:val="00236C64"/>
    <w:rsid w:val="00256685"/>
    <w:rsid w:val="00261FE1"/>
    <w:rsid w:val="002631EA"/>
    <w:rsid w:val="002931E0"/>
    <w:rsid w:val="002A2711"/>
    <w:rsid w:val="002B4E51"/>
    <w:rsid w:val="002B5105"/>
    <w:rsid w:val="002D6835"/>
    <w:rsid w:val="002F2B28"/>
    <w:rsid w:val="002F35E9"/>
    <w:rsid w:val="002F6F2F"/>
    <w:rsid w:val="0030714E"/>
    <w:rsid w:val="00310980"/>
    <w:rsid w:val="00317171"/>
    <w:rsid w:val="00331F5A"/>
    <w:rsid w:val="00332D99"/>
    <w:rsid w:val="0034016C"/>
    <w:rsid w:val="0034331A"/>
    <w:rsid w:val="00343ACD"/>
    <w:rsid w:val="003473A7"/>
    <w:rsid w:val="00351F01"/>
    <w:rsid w:val="00366A32"/>
    <w:rsid w:val="00371F71"/>
    <w:rsid w:val="00387E1C"/>
    <w:rsid w:val="003A652C"/>
    <w:rsid w:val="003B38A5"/>
    <w:rsid w:val="003D3408"/>
    <w:rsid w:val="003D4DE6"/>
    <w:rsid w:val="003D7EA3"/>
    <w:rsid w:val="00403339"/>
    <w:rsid w:val="0040601B"/>
    <w:rsid w:val="00417A5B"/>
    <w:rsid w:val="00422DCD"/>
    <w:rsid w:val="0043305B"/>
    <w:rsid w:val="00436315"/>
    <w:rsid w:val="00436CA2"/>
    <w:rsid w:val="0045211B"/>
    <w:rsid w:val="00456203"/>
    <w:rsid w:val="004568A4"/>
    <w:rsid w:val="00470A7C"/>
    <w:rsid w:val="0047621E"/>
    <w:rsid w:val="004776FB"/>
    <w:rsid w:val="00485DA4"/>
    <w:rsid w:val="004A0CF5"/>
    <w:rsid w:val="004C3E62"/>
    <w:rsid w:val="004C6729"/>
    <w:rsid w:val="004E0D19"/>
    <w:rsid w:val="004E3F9A"/>
    <w:rsid w:val="005208E3"/>
    <w:rsid w:val="005241AC"/>
    <w:rsid w:val="00537CFB"/>
    <w:rsid w:val="005545C0"/>
    <w:rsid w:val="00554D2F"/>
    <w:rsid w:val="00565697"/>
    <w:rsid w:val="0058048C"/>
    <w:rsid w:val="0058050B"/>
    <w:rsid w:val="005B19E1"/>
    <w:rsid w:val="005C182A"/>
    <w:rsid w:val="005E3B17"/>
    <w:rsid w:val="0062176D"/>
    <w:rsid w:val="00623EC6"/>
    <w:rsid w:val="00630084"/>
    <w:rsid w:val="00664D58"/>
    <w:rsid w:val="00695310"/>
    <w:rsid w:val="006A2DF4"/>
    <w:rsid w:val="006B531D"/>
    <w:rsid w:val="006B5A8D"/>
    <w:rsid w:val="006C20F6"/>
    <w:rsid w:val="006F5952"/>
    <w:rsid w:val="006F61E2"/>
    <w:rsid w:val="007173D0"/>
    <w:rsid w:val="00717D6B"/>
    <w:rsid w:val="00721413"/>
    <w:rsid w:val="00742F8C"/>
    <w:rsid w:val="00773A57"/>
    <w:rsid w:val="00784B5A"/>
    <w:rsid w:val="007A203F"/>
    <w:rsid w:val="007A76B0"/>
    <w:rsid w:val="007B258B"/>
    <w:rsid w:val="007C549D"/>
    <w:rsid w:val="007C6AAF"/>
    <w:rsid w:val="007D3B89"/>
    <w:rsid w:val="007F69AB"/>
    <w:rsid w:val="0080478B"/>
    <w:rsid w:val="008164A2"/>
    <w:rsid w:val="0081669B"/>
    <w:rsid w:val="00825275"/>
    <w:rsid w:val="00831962"/>
    <w:rsid w:val="00837FEF"/>
    <w:rsid w:val="00862E3F"/>
    <w:rsid w:val="00863B68"/>
    <w:rsid w:val="008705C8"/>
    <w:rsid w:val="008710BC"/>
    <w:rsid w:val="00871E2A"/>
    <w:rsid w:val="00874D6A"/>
    <w:rsid w:val="00893737"/>
    <w:rsid w:val="008A4169"/>
    <w:rsid w:val="008C4B11"/>
    <w:rsid w:val="008D2495"/>
    <w:rsid w:val="008D28E6"/>
    <w:rsid w:val="008D7194"/>
    <w:rsid w:val="008E71D8"/>
    <w:rsid w:val="008F75F4"/>
    <w:rsid w:val="009027AF"/>
    <w:rsid w:val="00913161"/>
    <w:rsid w:val="00917CCC"/>
    <w:rsid w:val="0092178F"/>
    <w:rsid w:val="009419C9"/>
    <w:rsid w:val="00952D3B"/>
    <w:rsid w:val="00961C21"/>
    <w:rsid w:val="009636D6"/>
    <w:rsid w:val="0097785E"/>
    <w:rsid w:val="00977D36"/>
    <w:rsid w:val="00981D95"/>
    <w:rsid w:val="00985B55"/>
    <w:rsid w:val="00997978"/>
    <w:rsid w:val="009B0895"/>
    <w:rsid w:val="009C0DDD"/>
    <w:rsid w:val="009F027D"/>
    <w:rsid w:val="009F7603"/>
    <w:rsid w:val="00A16FDD"/>
    <w:rsid w:val="00A225A4"/>
    <w:rsid w:val="00A41AAB"/>
    <w:rsid w:val="00A451AD"/>
    <w:rsid w:val="00A54D62"/>
    <w:rsid w:val="00A60AB5"/>
    <w:rsid w:val="00A75A5C"/>
    <w:rsid w:val="00AA0506"/>
    <w:rsid w:val="00AA5C38"/>
    <w:rsid w:val="00AB153A"/>
    <w:rsid w:val="00AB1F45"/>
    <w:rsid w:val="00AB4D16"/>
    <w:rsid w:val="00AC3DA4"/>
    <w:rsid w:val="00AC6508"/>
    <w:rsid w:val="00AD21A5"/>
    <w:rsid w:val="00AD25B9"/>
    <w:rsid w:val="00AD3A0C"/>
    <w:rsid w:val="00AD7553"/>
    <w:rsid w:val="00AE682A"/>
    <w:rsid w:val="00B348BE"/>
    <w:rsid w:val="00B54238"/>
    <w:rsid w:val="00B615BF"/>
    <w:rsid w:val="00B63A3E"/>
    <w:rsid w:val="00B758C2"/>
    <w:rsid w:val="00B92084"/>
    <w:rsid w:val="00B934A4"/>
    <w:rsid w:val="00BC1A6A"/>
    <w:rsid w:val="00BD74CF"/>
    <w:rsid w:val="00BE0E35"/>
    <w:rsid w:val="00BE646F"/>
    <w:rsid w:val="00BE7FF5"/>
    <w:rsid w:val="00C05871"/>
    <w:rsid w:val="00C13F74"/>
    <w:rsid w:val="00C23383"/>
    <w:rsid w:val="00C24D04"/>
    <w:rsid w:val="00C301FE"/>
    <w:rsid w:val="00C34AD9"/>
    <w:rsid w:val="00C35577"/>
    <w:rsid w:val="00C35FE7"/>
    <w:rsid w:val="00CA0771"/>
    <w:rsid w:val="00CA36E7"/>
    <w:rsid w:val="00CA6010"/>
    <w:rsid w:val="00CB11AA"/>
    <w:rsid w:val="00CC271C"/>
    <w:rsid w:val="00CC2F40"/>
    <w:rsid w:val="00CC3161"/>
    <w:rsid w:val="00CC51F8"/>
    <w:rsid w:val="00CC6527"/>
    <w:rsid w:val="00CD51E5"/>
    <w:rsid w:val="00CD5FFE"/>
    <w:rsid w:val="00CE0B16"/>
    <w:rsid w:val="00CF175E"/>
    <w:rsid w:val="00D00F0B"/>
    <w:rsid w:val="00D01814"/>
    <w:rsid w:val="00D02C12"/>
    <w:rsid w:val="00D20D27"/>
    <w:rsid w:val="00D23849"/>
    <w:rsid w:val="00D364AD"/>
    <w:rsid w:val="00D60AF3"/>
    <w:rsid w:val="00D90C8D"/>
    <w:rsid w:val="00D94267"/>
    <w:rsid w:val="00D9430D"/>
    <w:rsid w:val="00DB4E73"/>
    <w:rsid w:val="00DC72D0"/>
    <w:rsid w:val="00DD0998"/>
    <w:rsid w:val="00DE1D6E"/>
    <w:rsid w:val="00E275B9"/>
    <w:rsid w:val="00E4020E"/>
    <w:rsid w:val="00E4629F"/>
    <w:rsid w:val="00E4677B"/>
    <w:rsid w:val="00E537D2"/>
    <w:rsid w:val="00E57C35"/>
    <w:rsid w:val="00E84CC7"/>
    <w:rsid w:val="00E92B4F"/>
    <w:rsid w:val="00E92DCA"/>
    <w:rsid w:val="00EB2435"/>
    <w:rsid w:val="00EC12D2"/>
    <w:rsid w:val="00ED203F"/>
    <w:rsid w:val="00ED452B"/>
    <w:rsid w:val="00EF0BF6"/>
    <w:rsid w:val="00F06B36"/>
    <w:rsid w:val="00F14C2D"/>
    <w:rsid w:val="00F32CA1"/>
    <w:rsid w:val="00F435F8"/>
    <w:rsid w:val="00F518DE"/>
    <w:rsid w:val="00F5475A"/>
    <w:rsid w:val="00F64CF1"/>
    <w:rsid w:val="00F67DB6"/>
    <w:rsid w:val="00F71C94"/>
    <w:rsid w:val="00F82C8E"/>
    <w:rsid w:val="00F83DE3"/>
    <w:rsid w:val="00F871D2"/>
    <w:rsid w:val="00F91330"/>
    <w:rsid w:val="00F9601B"/>
    <w:rsid w:val="00FA0BE8"/>
    <w:rsid w:val="00FA5F40"/>
    <w:rsid w:val="00FA73CA"/>
    <w:rsid w:val="00FC6629"/>
    <w:rsid w:val="00FD4780"/>
    <w:rsid w:val="00FD714B"/>
    <w:rsid w:val="00FD7B94"/>
    <w:rsid w:val="00FE4F5C"/>
    <w:rsid w:val="00FF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A75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14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72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F2B28"/>
  </w:style>
  <w:style w:type="character" w:styleId="Hyperlink">
    <w:name w:val="Hyperlink"/>
    <w:basedOn w:val="DefaultParagraphFont"/>
    <w:uiPriority w:val="99"/>
    <w:semiHidden/>
    <w:unhideWhenUsed/>
    <w:rsid w:val="008D249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631EA"/>
    <w:pPr>
      <w:ind w:left="720"/>
      <w:contextualSpacing/>
    </w:pPr>
    <w:rPr>
      <w:lang w:val="fr-FR"/>
    </w:rPr>
  </w:style>
  <w:style w:type="character" w:customStyle="1" w:styleId="--l">
    <w:name w:val="--l"/>
    <w:basedOn w:val="DefaultParagraphFont"/>
    <w:rsid w:val="007F6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86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259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08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58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03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12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73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94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45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1117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30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4930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2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35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3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6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3/nar/gky1079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doi.org/10.1093/carcin/bgz002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93/glycob/cwn100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93/nar/gkab100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cell.2021.04.01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64</Words>
  <Characters>949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èle roy</dc:creator>
  <cp:keywords/>
  <dc:description/>
  <cp:lastModifiedBy>19690</cp:lastModifiedBy>
  <cp:revision>3</cp:revision>
  <dcterms:created xsi:type="dcterms:W3CDTF">2023-07-22T11:11:00Z</dcterms:created>
  <dcterms:modified xsi:type="dcterms:W3CDTF">2024-02-17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0a3d01-de71-42b5-9322-897a232ac9b2</vt:lpwstr>
  </property>
</Properties>
</file>